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05331" w14:textId="2255FCF4" w:rsidR="003162A0" w:rsidRPr="00240153" w:rsidRDefault="00716A0F" w:rsidP="0038041C">
      <w:pPr>
        <w:pStyle w:val="NormalWeb"/>
        <w:spacing w:line="36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Additional file </w:t>
      </w:r>
      <w:r w:rsidR="00772C3D">
        <w:rPr>
          <w:b/>
          <w:bCs/>
          <w:color w:val="000000" w:themeColor="text1"/>
          <w:lang w:val="en-US"/>
        </w:rPr>
        <w:t>4</w:t>
      </w:r>
      <w:r w:rsidR="0080629C">
        <w:rPr>
          <w:b/>
          <w:bCs/>
          <w:color w:val="000000" w:themeColor="text1"/>
          <w:lang w:val="en-US"/>
        </w:rPr>
        <w:t>:</w:t>
      </w:r>
      <w:r>
        <w:rPr>
          <w:b/>
          <w:bCs/>
          <w:color w:val="000000" w:themeColor="text1"/>
          <w:lang w:val="en-US"/>
        </w:rPr>
        <w:t xml:space="preserve"> Table </w:t>
      </w:r>
      <w:r w:rsidR="00143CAC">
        <w:rPr>
          <w:b/>
          <w:bCs/>
          <w:color w:val="000000" w:themeColor="text1"/>
          <w:lang w:val="en-US"/>
        </w:rPr>
        <w:t>S</w:t>
      </w:r>
      <w:r w:rsidR="00772C3D">
        <w:rPr>
          <w:b/>
          <w:bCs/>
          <w:color w:val="000000" w:themeColor="text1"/>
          <w:lang w:val="en-US"/>
        </w:rPr>
        <w:t>3</w:t>
      </w:r>
      <w:r w:rsidR="00E311B8" w:rsidRPr="00530C3B">
        <w:rPr>
          <w:color w:val="000000" w:themeColor="text1"/>
          <w:lang w:val="en-US"/>
        </w:rPr>
        <w:t xml:space="preserve"> </w:t>
      </w:r>
      <w:r w:rsidR="00240153">
        <w:rPr>
          <w:color w:val="000000" w:themeColor="text1"/>
          <w:lang w:val="en-US"/>
        </w:rPr>
        <w:t>Positivity to single or combination of tests in the study population and respective associations with clinical examination findings, given by Chi-square (</w:t>
      </w:r>
      <w:r w:rsidR="00240153" w:rsidRPr="003767D0">
        <w:rPr>
          <w:rFonts w:cstheme="minorHAnsi"/>
          <w:bCs/>
          <w:color w:val="000000"/>
          <w:sz w:val="20"/>
          <w:szCs w:val="20"/>
          <w:shd w:val="clear" w:color="auto" w:fill="FFFFFF"/>
          <w:lang w:val="en-US"/>
        </w:rPr>
        <w:t>χ</w:t>
      </w:r>
      <w:r w:rsidR="00240153" w:rsidRPr="003767D0">
        <w:rPr>
          <w:rFonts w:cstheme="minorHAnsi"/>
          <w:sz w:val="20"/>
          <w:szCs w:val="20"/>
          <w:vertAlign w:val="superscript"/>
          <w:lang w:val="en-US"/>
        </w:rPr>
        <w:t>2</w:t>
      </w:r>
      <w:r w:rsidR="00240153">
        <w:rPr>
          <w:color w:val="000000" w:themeColor="text1"/>
          <w:lang w:val="en-US"/>
        </w:rPr>
        <w:t xml:space="preserve">) or Fisher´s exact test (FET). Diagnostic tests included </w:t>
      </w:r>
      <w:r w:rsidR="00E311B8" w:rsidRPr="00530C3B">
        <w:rPr>
          <w:color w:val="000000" w:themeColor="text1"/>
          <w:lang w:val="en-US"/>
        </w:rPr>
        <w:t>ELISA antigens</w:t>
      </w:r>
      <w:r w:rsidR="002D0C23" w:rsidRPr="00530C3B">
        <w:rPr>
          <w:color w:val="000000" w:themeColor="text1"/>
          <w:lang w:val="en-US"/>
        </w:rPr>
        <w:t xml:space="preserve"> </w:t>
      </w:r>
      <w:r w:rsidR="0016376F" w:rsidRPr="00530C3B">
        <w:rPr>
          <w:color w:val="000000" w:themeColor="text1"/>
          <w:lang w:val="en-US"/>
        </w:rPr>
        <w:t>(</w:t>
      </w:r>
      <w:r w:rsidR="002D0C23" w:rsidRPr="00530C3B">
        <w:rPr>
          <w:color w:val="000000" w:themeColor="text1"/>
          <w:lang w:val="en-US"/>
        </w:rPr>
        <w:t>SPLA, rK39, rK28, rKDDR and LicTXNPx</w:t>
      </w:r>
      <w:r w:rsidR="0016376F" w:rsidRPr="00530C3B">
        <w:rPr>
          <w:color w:val="000000" w:themeColor="text1"/>
          <w:lang w:val="en-US"/>
        </w:rPr>
        <w:t>)</w:t>
      </w:r>
      <w:r w:rsidR="00FD1689">
        <w:rPr>
          <w:color w:val="000000" w:themeColor="text1"/>
          <w:lang w:val="en-US"/>
        </w:rPr>
        <w:t>, DAT, IFAT40, IFAT80 and PCR</w:t>
      </w:r>
      <w:r w:rsidR="00240153">
        <w:rPr>
          <w:color w:val="000000" w:themeColor="text1"/>
          <w:lang w:val="en-US"/>
        </w:rPr>
        <w:t>.</w:t>
      </w:r>
    </w:p>
    <w:tbl>
      <w:tblPr>
        <w:tblStyle w:val="TableGrid"/>
        <w:tblW w:w="15735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277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74"/>
      </w:tblGrid>
      <w:tr w:rsidR="00EC20BE" w:rsidRPr="00815806" w14:paraId="56CA96E8" w14:textId="77777777" w:rsidTr="00E6510B">
        <w:trPr>
          <w:trHeight w:val="456"/>
        </w:trPr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429BDD" w14:textId="1545C465" w:rsidR="00EC20BE" w:rsidRPr="00815806" w:rsidRDefault="00A024B7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Diagnostic tests</w:t>
            </w:r>
            <w:r w:rsidR="002F1B25"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A6250F1" w14:textId="015F498F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8C7F75A" w14:textId="62D720F5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39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A6934AD" w14:textId="51805F7E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2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116A9CA" w14:textId="7AEC2D9F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DD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D7C752A" w14:textId="4930D427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TXNPx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AA78A60" w14:textId="118401B6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</w:t>
            </w:r>
            <w:r w:rsidR="003C2E6D"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39</w:t>
            </w:r>
            <w:r w:rsidR="00626D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TXNPx</w:t>
            </w:r>
            <w:r w:rsidR="00626D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itivity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8744E9B" w14:textId="7937B039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 w:rsidR="000D5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u</w:t>
            </w:r>
            <w:r w:rsidR="002D2C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0D5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D58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="000D5839"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LIS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0F85FF6" w14:textId="68E28833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ELISA positiv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3861711" w14:textId="0BE77730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A2FB194" w14:textId="2473E5E5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40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2BC62C4" w14:textId="733EB932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80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5025D78A" w14:textId="7211CF99" w:rsidR="00EC20BE" w:rsidRPr="00815806" w:rsidRDefault="002F1B25" w:rsidP="00CA124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</w:t>
            </w:r>
          </w:p>
        </w:tc>
      </w:tr>
      <w:tr w:rsidR="00EF07D3" w:rsidRPr="00815806" w14:paraId="67C4641A" w14:textId="3AC5B991" w:rsidTr="00E6510B">
        <w:trPr>
          <w:trHeight w:val="340"/>
        </w:trPr>
        <w:tc>
          <w:tcPr>
            <w:tcW w:w="1702" w:type="dxa"/>
            <w:gridSpan w:val="2"/>
            <w:vMerge w:val="restart"/>
            <w:tcBorders>
              <w:top w:val="single" w:sz="4" w:space="0" w:color="auto"/>
            </w:tcBorders>
          </w:tcPr>
          <w:p w14:paraId="6C067FFA" w14:textId="77777777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o. of total seropositive/</w:t>
            </w:r>
          </w:p>
          <w:p w14:paraId="194966A5" w14:textId="7D0A724E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total tested cats (%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032A9635" w14:textId="0E7DB71D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6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1329CD92" w14:textId="5460DADF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5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0AC9A68A" w14:textId="0F534586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6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60482694" w14:textId="6E7C067F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1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204D1603" w14:textId="125C8799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8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0CB29916" w14:textId="6723C1AA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7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7D2F7C8F" w14:textId="1AF8667C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1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190DA324" w14:textId="3C5CFE8D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2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7B7075C5" w14:textId="6A76A177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4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2462FEFA" w14:textId="6DE80FE7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5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04DC92C4" w14:textId="0601A0C7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0/228 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4E6CD188" w14:textId="65517FD4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6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</w:tr>
      <w:tr w:rsidR="00EF07D3" w:rsidRPr="00815806" w14:paraId="21E15BFE" w14:textId="77777777" w:rsidTr="00E6510B">
        <w:trPr>
          <w:trHeight w:val="340"/>
        </w:trPr>
        <w:tc>
          <w:tcPr>
            <w:tcW w:w="1702" w:type="dxa"/>
            <w:gridSpan w:val="2"/>
            <w:vMerge/>
            <w:tcBorders>
              <w:bottom w:val="single" w:sz="4" w:space="0" w:color="auto"/>
            </w:tcBorders>
          </w:tcPr>
          <w:p w14:paraId="45933BD3" w14:textId="77777777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3C6AE937" w14:textId="07E6884A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5.8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6C81BB78" w14:textId="22B96ED6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5.4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4801D84A" w14:textId="089EED9D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5.8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09D365BA" w14:textId="27121FF0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3.6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0DF2580E" w14:textId="422F04A5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7</w:t>
            </w:r>
            <w:r w:rsidR="00B74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.0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2528CF81" w14:textId="61C97910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7.5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29AD471B" w14:textId="46805EFD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3.6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778D95F8" w14:textId="6A3BFD1E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5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0DBF5005" w14:textId="2C7F7033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6.1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7F6D8C21" w14:textId="6A5B15FA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5.4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28A5D6A9" w14:textId="0781AAA5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8.8)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7D28D0DB" w14:textId="02A1C84D" w:rsidR="00EF07D3" w:rsidRPr="00815806" w:rsidRDefault="00EF07D3" w:rsidP="00CA1248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3.6)</w:t>
            </w:r>
          </w:p>
        </w:tc>
      </w:tr>
      <w:tr w:rsidR="005F6267" w:rsidRPr="005F6267" w14:paraId="072C52AF" w14:textId="77777777" w:rsidTr="00E6510B">
        <w:trPr>
          <w:trHeight w:val="340"/>
        </w:trPr>
        <w:tc>
          <w:tcPr>
            <w:tcW w:w="1702" w:type="dxa"/>
            <w:gridSpan w:val="2"/>
            <w:vMerge w:val="restart"/>
            <w:tcBorders>
              <w:top w:val="single" w:sz="4" w:space="0" w:color="auto"/>
            </w:tcBorders>
          </w:tcPr>
          <w:p w14:paraId="64738366" w14:textId="5BD0D465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No. of total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ick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and </w:t>
            </w:r>
            <w:r w:rsidRPr="005F6267">
              <w:rPr>
                <w:rFonts w:ascii="Times New Roman" w:hAnsi="Times New Roman" w:cs="Times New Roman"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Leishmania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eropositive cats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%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3E84D6BE" w14:textId="40E41764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3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63.9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092F0614" w14:textId="1147C632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60</w:t>
            </w:r>
            <w:r w:rsidR="008B16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6C08D294" w14:textId="388910EA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50</w:t>
            </w:r>
            <w:r w:rsidR="008B16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29836324" w14:textId="76182712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58.1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307F1ACB" w14:textId="1B935BFA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7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44.7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1733B8DD" w14:textId="3524FE04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4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82.4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3647A4F7" w14:textId="14D9353C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58.1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759077C9" w14:textId="014E5337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91.7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425054FA" w14:textId="6AF71FF8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64.3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1ED8D782" w14:textId="1DCFFC38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1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60</w:t>
            </w:r>
            <w:r w:rsidR="008B16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7FD06426" w14:textId="31820FC5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3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65</w:t>
            </w:r>
            <w:r w:rsidR="008B16D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789F0268" w14:textId="6C5163D6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 w:rsidR="00345B6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3.3)</w:t>
            </w:r>
          </w:p>
        </w:tc>
      </w:tr>
      <w:tr w:rsidR="005F6267" w:rsidRPr="005F6267" w14:paraId="14570DEA" w14:textId="77777777" w:rsidTr="00E6510B">
        <w:trPr>
          <w:trHeight w:val="340"/>
        </w:trPr>
        <w:tc>
          <w:tcPr>
            <w:tcW w:w="1702" w:type="dxa"/>
            <w:gridSpan w:val="2"/>
            <w:vMerge/>
          </w:tcPr>
          <w:p w14:paraId="4827CA47" w14:textId="77777777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987E0D5" w14:textId="546EC925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9.606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CC91975" w14:textId="392784E1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4.509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9E25B52" w14:textId="3C218FEB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.085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BD62D02" w14:textId="6E9AFE97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.719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28985DD" w14:textId="4B25C6FD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.207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0E1247D" w14:textId="034FB38D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9.96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841818A" w14:textId="23A7E152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.719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4135276" w14:textId="7A7BCA00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8.76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44F7613" w14:textId="7A015037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6.08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7717E76" w14:textId="1F6F55AE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4.509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80D3A3F" w14:textId="0D36A5E4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0.054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E808ABC" w14:textId="77777777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F6267" w:rsidRPr="005F6267" w14:paraId="459EEFC5" w14:textId="77777777" w:rsidTr="00E6510B">
        <w:trPr>
          <w:trHeight w:val="340"/>
        </w:trPr>
        <w:tc>
          <w:tcPr>
            <w:tcW w:w="1702" w:type="dxa"/>
            <w:gridSpan w:val="2"/>
            <w:vMerge/>
            <w:tcBorders>
              <w:bottom w:val="single" w:sz="4" w:space="0" w:color="auto"/>
            </w:tcBorders>
          </w:tcPr>
          <w:p w14:paraId="67BB48DF" w14:textId="77777777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16E790AB" w14:textId="5D94C902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4CA5BB0D" w14:textId="2B676152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0D05ADC7" w14:textId="380D4EDF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*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2DE86CC8" w14:textId="719790CF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48A2050E" w14:textId="5E9B4032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0AA8C01B" w14:textId="04FAA6B1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06DE935E" w14:textId="1ED996B1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23C84289" w14:textId="1C76B53B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&lt;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54AD3CE3" w14:textId="1113635D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*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1505B65F" w14:textId="2FD7B2D7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&lt;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17320F30" w14:textId="00F4A399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</w:tcPr>
          <w:p w14:paraId="767D7283" w14:textId="4434CE9E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*</w:t>
            </w:r>
          </w:p>
        </w:tc>
      </w:tr>
      <w:tr w:rsidR="005F6267" w:rsidRPr="00815806" w14:paraId="64453CDF" w14:textId="21F43C61" w:rsidTr="00E6510B">
        <w:trPr>
          <w:trHeight w:val="340"/>
        </w:trPr>
        <w:tc>
          <w:tcPr>
            <w:tcW w:w="425" w:type="dxa"/>
            <w:vMerge w:val="restart"/>
            <w:tcBorders>
              <w:top w:val="single" w:sz="4" w:space="0" w:color="auto"/>
            </w:tcBorders>
            <w:textDirection w:val="btLr"/>
          </w:tcPr>
          <w:p w14:paraId="292AFA8A" w14:textId="4187C75C" w:rsidR="005F6267" w:rsidRPr="00815806" w:rsidRDefault="005F6267" w:rsidP="00DD3FBB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Clinical examination finding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</w:tcPr>
          <w:p w14:paraId="3A781B28" w14:textId="628ED8A8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les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0CDD19DF" w14:textId="71D57FC7" w:rsidR="005F6267" w:rsidRPr="00BB6A15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653AC713" w14:textId="290CF9BD" w:rsidR="005F6267" w:rsidRPr="00BB6A15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52C632E3" w14:textId="45F026CA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58D9EDA9" w14:textId="18C12D36" w:rsidR="005F6267" w:rsidRPr="00BB6A15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636BA312" w14:textId="4F7C75A9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4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22BEFDB6" w14:textId="538EAF64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5158697F" w14:textId="49CAFD0A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5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26E78085" w14:textId="1B593ECD" w:rsidR="005F6267" w:rsidRPr="00BB6A15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5B6EA39A" w14:textId="0B912B5C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3E873C9D" w14:textId="3301D054" w:rsidR="005F6267" w:rsidRPr="00BB6A15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652D1B90" w14:textId="67A1F6B0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7 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</w:tcPr>
          <w:p w14:paraId="31BD17A0" w14:textId="47B3A76D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 </w:t>
            </w:r>
          </w:p>
        </w:tc>
      </w:tr>
      <w:tr w:rsidR="005F6267" w:rsidRPr="00815806" w14:paraId="2600281E" w14:textId="77777777" w:rsidTr="00E6510B">
        <w:trPr>
          <w:trHeight w:val="340"/>
        </w:trPr>
        <w:tc>
          <w:tcPr>
            <w:tcW w:w="425" w:type="dxa"/>
            <w:vMerge/>
          </w:tcPr>
          <w:p w14:paraId="0566C9A2" w14:textId="77777777" w:rsidR="005F6267" w:rsidRPr="00815806" w:rsidRDefault="005F6267" w:rsidP="005F626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  <w:tcBorders>
              <w:top w:val="nil"/>
              <w:bottom w:val="nil"/>
            </w:tcBorders>
          </w:tcPr>
          <w:p w14:paraId="535201A6" w14:textId="77777777" w:rsidR="005F6267" w:rsidRPr="00815806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C16272F" w14:textId="5307BA32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8E9DC70" w14:textId="1613EB74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EBA8E87" w14:textId="4135548B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56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5FAA2B6" w14:textId="0E5DE0C3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B411FDE" w14:textId="337FA2E5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C707C3C" w14:textId="4590804A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25AFBEA" w14:textId="1B849A13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77F0C0F" w14:textId="05916FC1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FFE834E" w14:textId="6AA38FEB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*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1FFF15F" w14:textId="06F2C64A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06*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2DB9F88" w14:textId="4838648B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E83EBF6" w14:textId="15AA7C23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*</w:t>
            </w:r>
          </w:p>
        </w:tc>
      </w:tr>
      <w:tr w:rsidR="005F6267" w:rsidRPr="00815806" w14:paraId="48DD1B9D" w14:textId="66A36CCD" w:rsidTr="00E6510B">
        <w:trPr>
          <w:trHeight w:val="340"/>
        </w:trPr>
        <w:tc>
          <w:tcPr>
            <w:tcW w:w="425" w:type="dxa"/>
            <w:vMerge/>
          </w:tcPr>
          <w:p w14:paraId="5F025382" w14:textId="23A9DD01" w:rsidR="005F6267" w:rsidRPr="00815806" w:rsidRDefault="005F6267" w:rsidP="005F626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 w:val="restart"/>
            <w:tcBorders>
              <w:top w:val="nil"/>
            </w:tcBorders>
          </w:tcPr>
          <w:p w14:paraId="46287345" w14:textId="2DF058CE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-intestinal (n)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3D8ED3C" w14:textId="179095AC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CEDCA0B" w14:textId="14017921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4457C47" w14:textId="55AE2AF2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ADFD750" w14:textId="4515C3FB" w:rsidR="005F6267" w:rsidRPr="00BB6A15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C3C8592" w14:textId="47AFAA74" w:rsidR="005F6267" w:rsidRPr="00BB6A15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8EE256B" w14:textId="7C6D19AC" w:rsidR="005F6267" w:rsidRPr="00BB6A15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43A0E14" w14:textId="00F56F9C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05AFF17" w14:textId="196B181E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09F7054" w14:textId="09E8B354" w:rsidR="005F6267" w:rsidRPr="00BB6A15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FA542C0" w14:textId="3DF6E477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1FE795E" w14:textId="4ADCFDBB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691F0DB" w14:textId="4D3ECDF8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5F6267" w:rsidRPr="00815806" w14:paraId="5CCBFD4D" w14:textId="77777777" w:rsidTr="00E6510B">
        <w:trPr>
          <w:trHeight w:val="340"/>
        </w:trPr>
        <w:tc>
          <w:tcPr>
            <w:tcW w:w="425" w:type="dxa"/>
            <w:vMerge/>
          </w:tcPr>
          <w:p w14:paraId="29DB9BC2" w14:textId="77777777" w:rsidR="005F6267" w:rsidRPr="00815806" w:rsidRDefault="005F6267" w:rsidP="005F626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68F32609" w14:textId="77777777" w:rsidR="005F6267" w:rsidRPr="00815806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30708D3" w14:textId="1413A0C6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066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FEA7386" w14:textId="6039ED6E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*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05EB298" w14:textId="1F6DCF97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40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BF66607" w14:textId="229246F7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*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6B521A4" w14:textId="37FCEFE0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DD8573C" w14:textId="0C55D91E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*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F977DA6" w14:textId="2ECC7D74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49*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1BC35E1" w14:textId="6CA267A5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C6BB3C9" w14:textId="7800F495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ADCDE98" w14:textId="7EA80ACB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6543D04" w14:textId="1E88BA89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28B5AD74" w14:textId="1D0CF36A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5F6267" w:rsidRPr="00815806" w14:paraId="4835184C" w14:textId="106130F1" w:rsidTr="00E6510B">
        <w:trPr>
          <w:trHeight w:val="340"/>
        </w:trPr>
        <w:tc>
          <w:tcPr>
            <w:tcW w:w="425" w:type="dxa"/>
            <w:vMerge/>
          </w:tcPr>
          <w:p w14:paraId="60790C03" w14:textId="4BC3EEF5" w:rsidR="005F6267" w:rsidRPr="00815806" w:rsidRDefault="005F6267" w:rsidP="005F626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 w:val="restart"/>
          </w:tcPr>
          <w:p w14:paraId="007197BD" w14:textId="1187EC95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cal (n)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A657AD8" w14:textId="1A57BC6D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5C98D1A" w14:textId="1C338315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A46FE84" w14:textId="017D57CE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7B2F286A" w14:textId="47D5E1B5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EAF5AA4" w14:textId="634AC6F0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307ADBC" w14:textId="5BDAD946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D5C8C12" w14:textId="02A8C0BC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F8E83C3" w14:textId="77F9AD84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D12F594" w14:textId="62D1AA6A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B63EAEF" w14:textId="68836846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338A732" w14:textId="3EACD16A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7B9F3542" w14:textId="47364BEF" w:rsidR="005F6267" w:rsidRPr="00BB6A15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</w:tr>
      <w:tr w:rsidR="005F6267" w:rsidRPr="00815806" w14:paraId="5FE089E4" w14:textId="77777777" w:rsidTr="00E6510B">
        <w:trPr>
          <w:trHeight w:val="340"/>
        </w:trPr>
        <w:tc>
          <w:tcPr>
            <w:tcW w:w="425" w:type="dxa"/>
            <w:vMerge/>
          </w:tcPr>
          <w:p w14:paraId="3D391704" w14:textId="77777777" w:rsidR="005F6267" w:rsidRPr="00815806" w:rsidRDefault="005F6267" w:rsidP="005F626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5234D93B" w14:textId="77777777" w:rsidR="005F6267" w:rsidRPr="00815806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07E9209" w14:textId="5D1C2D9A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29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2B548CD" w14:textId="38000314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28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FB698AC" w14:textId="65A4CF5B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29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B0BBACD" w14:textId="22F30534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C0A2CC7" w14:textId="7AA757A1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D64B41F" w14:textId="370D2F7C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B5EDD54" w14:textId="0BF09D13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15DD813" w14:textId="6A9190CE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683734B4" w14:textId="0F214E54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8EDDB7F" w14:textId="4A430861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80A6583" w14:textId="0CC0D7CB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51E52C47" w14:textId="5E496A02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5F6267" w:rsidRPr="00B63579" w14:paraId="366D3E51" w14:textId="59E39460" w:rsidTr="00E6510B">
        <w:trPr>
          <w:trHeight w:val="340"/>
        </w:trPr>
        <w:tc>
          <w:tcPr>
            <w:tcW w:w="425" w:type="dxa"/>
            <w:vMerge/>
          </w:tcPr>
          <w:p w14:paraId="24D5979A" w14:textId="7F1FFAD1" w:rsidR="005F6267" w:rsidRPr="00815806" w:rsidRDefault="005F6267" w:rsidP="005F626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 w:val="restart"/>
          </w:tcPr>
          <w:p w14:paraId="13532F86" w14:textId="452EAF69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(n)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7ED39E8" w14:textId="36C52A2A" w:rsidR="005F6267" w:rsidRPr="00B63579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D15015F" w14:textId="66DFF55C" w:rsidR="005F6267" w:rsidRPr="00B63579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C1D3BA7" w14:textId="01B5B9FB" w:rsidR="005F6267" w:rsidRPr="00B63579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CA91057" w14:textId="518E705F" w:rsidR="005F6267" w:rsidRPr="00B63579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BA57B05" w14:textId="4A760B34" w:rsidR="005F6267" w:rsidRPr="00B63579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84F5E6F" w14:textId="7904CECB" w:rsidR="005F6267" w:rsidRPr="00B63579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94DB7DB" w14:textId="2B2713EF" w:rsidR="005F6267" w:rsidRPr="00B63579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0FB6F07" w14:textId="117AEB20" w:rsidR="005F6267" w:rsidRPr="00B63579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C0D3992" w14:textId="339AEF8F" w:rsidR="005F6267" w:rsidRPr="00B63579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2667DF7" w14:textId="45E281D0" w:rsidR="005F6267" w:rsidRPr="00B63579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0FB4419" w14:textId="59C41CE6" w:rsidR="005F6267" w:rsidRPr="00B63579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0AC0110D" w14:textId="2BCCBCC6" w:rsidR="005F6267" w:rsidRPr="00B63579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/4</w:t>
            </w:r>
          </w:p>
        </w:tc>
      </w:tr>
      <w:tr w:rsidR="005F6267" w:rsidRPr="00B63579" w14:paraId="41F3B8AE" w14:textId="77777777" w:rsidTr="00E6510B">
        <w:trPr>
          <w:trHeight w:val="340"/>
        </w:trPr>
        <w:tc>
          <w:tcPr>
            <w:tcW w:w="425" w:type="dxa"/>
            <w:vMerge/>
          </w:tcPr>
          <w:p w14:paraId="5ADAA626" w14:textId="77777777" w:rsidR="005F6267" w:rsidRPr="00815806" w:rsidRDefault="005F6267" w:rsidP="005F626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1124F179" w14:textId="77777777" w:rsidR="005F6267" w:rsidRPr="00815806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150777D" w14:textId="6D945F07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704C9A9" w14:textId="10C998D7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DB9044E" w14:textId="071AA2EC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037*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DE6E8BF" w14:textId="10ABF3A4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E7BBB03" w14:textId="6F50907E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*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BC20A7A" w14:textId="2FE25781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E18C07E" w14:textId="606D690B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69D50E7" w14:textId="0C063290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*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4C35916C" w14:textId="0936E5BF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3E18BE77" w14:textId="5A3DDB56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564FBA17" w14:textId="50FCE881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8</w:t>
            </w:r>
          </w:p>
        </w:tc>
        <w:tc>
          <w:tcPr>
            <w:tcW w:w="1174" w:type="dxa"/>
            <w:tcBorders>
              <w:top w:val="nil"/>
              <w:bottom w:val="nil"/>
            </w:tcBorders>
          </w:tcPr>
          <w:p w14:paraId="4BA2DC8C" w14:textId="000E1EAD" w:rsidR="005F6267" w:rsidRPr="00B63579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B635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63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</w:p>
        </w:tc>
      </w:tr>
      <w:tr w:rsidR="005F6267" w:rsidRPr="00815806" w14:paraId="716250FF" w14:textId="77777777" w:rsidTr="00E6510B">
        <w:trPr>
          <w:trHeight w:val="340"/>
        </w:trPr>
        <w:tc>
          <w:tcPr>
            <w:tcW w:w="425" w:type="dxa"/>
            <w:vMerge/>
          </w:tcPr>
          <w:p w14:paraId="76823305" w14:textId="77777777" w:rsidR="005F6267" w:rsidRPr="00815806" w:rsidRDefault="005F6267" w:rsidP="005F626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 w:val="restart"/>
          </w:tcPr>
          <w:p w14:paraId="7BEC4272" w14:textId="18CD91F6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hthalmic (n)</w:t>
            </w:r>
          </w:p>
        </w:tc>
        <w:tc>
          <w:tcPr>
            <w:tcW w:w="1169" w:type="dxa"/>
            <w:tcBorders>
              <w:top w:val="nil"/>
            </w:tcBorders>
          </w:tcPr>
          <w:p w14:paraId="31BE0461" w14:textId="1BA1D108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</w:tcBorders>
          </w:tcPr>
          <w:p w14:paraId="61BAC58B" w14:textId="29DCCFB6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</w:tcBorders>
          </w:tcPr>
          <w:p w14:paraId="55394A33" w14:textId="17194E9D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</w:tcBorders>
          </w:tcPr>
          <w:p w14:paraId="11E0652A" w14:textId="40E99A2D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</w:tcBorders>
          </w:tcPr>
          <w:p w14:paraId="6895BF8B" w14:textId="5CCC9294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</w:tcBorders>
          </w:tcPr>
          <w:p w14:paraId="53E215AE" w14:textId="2F2016A0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</w:tcBorders>
          </w:tcPr>
          <w:p w14:paraId="23669A6A" w14:textId="7D10D050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</w:tcBorders>
          </w:tcPr>
          <w:p w14:paraId="323EA50F" w14:textId="09148540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69" w:type="dxa"/>
            <w:tcBorders>
              <w:top w:val="nil"/>
            </w:tcBorders>
          </w:tcPr>
          <w:p w14:paraId="284EEE0B" w14:textId="7348A936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</w:tcBorders>
          </w:tcPr>
          <w:p w14:paraId="770EDB4F" w14:textId="459068F7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69" w:type="dxa"/>
            <w:tcBorders>
              <w:top w:val="nil"/>
            </w:tcBorders>
          </w:tcPr>
          <w:p w14:paraId="10005233" w14:textId="5017983B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74" w:type="dxa"/>
            <w:tcBorders>
              <w:top w:val="nil"/>
            </w:tcBorders>
          </w:tcPr>
          <w:p w14:paraId="775E2299" w14:textId="6443C35B" w:rsidR="005F6267" w:rsidRPr="00A30A87" w:rsidRDefault="005F6267" w:rsidP="005F62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4</w:t>
            </w:r>
          </w:p>
        </w:tc>
      </w:tr>
      <w:tr w:rsidR="005F6267" w:rsidRPr="00815806" w14:paraId="40FC990D" w14:textId="77777777" w:rsidTr="00E6510B">
        <w:trPr>
          <w:trHeight w:val="340"/>
        </w:trPr>
        <w:tc>
          <w:tcPr>
            <w:tcW w:w="425" w:type="dxa"/>
            <w:vMerge/>
          </w:tcPr>
          <w:p w14:paraId="63CA4BC8" w14:textId="77777777" w:rsidR="005F6267" w:rsidRPr="00815806" w:rsidRDefault="005F6267" w:rsidP="005F626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62CA2F51" w14:textId="77777777" w:rsidR="005F6267" w:rsidRPr="00815806" w:rsidRDefault="005F6267" w:rsidP="005F6267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</w:tcPr>
          <w:p w14:paraId="01861357" w14:textId="102693B7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1169" w:type="dxa"/>
          </w:tcPr>
          <w:p w14:paraId="0FA0AD13" w14:textId="32FD85D5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169" w:type="dxa"/>
          </w:tcPr>
          <w:p w14:paraId="221C7BC9" w14:textId="4304189E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241</w:t>
            </w:r>
          </w:p>
        </w:tc>
        <w:tc>
          <w:tcPr>
            <w:tcW w:w="1169" w:type="dxa"/>
          </w:tcPr>
          <w:p w14:paraId="39C590BE" w14:textId="0F312FE1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1169" w:type="dxa"/>
          </w:tcPr>
          <w:p w14:paraId="6B4EAC7D" w14:textId="6D069357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169" w:type="dxa"/>
          </w:tcPr>
          <w:p w14:paraId="443C2960" w14:textId="304F712F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69" w:type="dxa"/>
          </w:tcPr>
          <w:p w14:paraId="530C2C5A" w14:textId="72B5E639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1169" w:type="dxa"/>
          </w:tcPr>
          <w:p w14:paraId="150E68CA" w14:textId="474E03DB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*</w:t>
            </w:r>
          </w:p>
        </w:tc>
        <w:tc>
          <w:tcPr>
            <w:tcW w:w="1169" w:type="dxa"/>
          </w:tcPr>
          <w:p w14:paraId="64D6DD08" w14:textId="16F6B8A9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1169" w:type="dxa"/>
          </w:tcPr>
          <w:p w14:paraId="21EA58F8" w14:textId="1216E58B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9" w:type="dxa"/>
          </w:tcPr>
          <w:p w14:paraId="3663EC80" w14:textId="1370B72D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1174" w:type="dxa"/>
          </w:tcPr>
          <w:p w14:paraId="3274AC23" w14:textId="662FFD3B" w:rsidR="005F6267" w:rsidRPr="00815806" w:rsidRDefault="005F6267" w:rsidP="005F626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</w:tbl>
    <w:p w14:paraId="60313283" w14:textId="77777777" w:rsidR="00C5592D" w:rsidRDefault="00C5592D" w:rsidP="00F25B4E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F3A5061" w14:textId="77777777" w:rsidR="00E6510B" w:rsidRDefault="00E6510B" w:rsidP="00F25B4E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9D43316" w14:textId="19A2B98A" w:rsidR="00C5592D" w:rsidRDefault="00C5592D" w:rsidP="00F25B4E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5592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Additional file 4: Table S3 </w:t>
      </w:r>
      <w:r w:rsidRPr="00B7446E">
        <w:rPr>
          <w:rFonts w:ascii="Times New Roman" w:hAnsi="Times New Roman" w:cs="Times New Roman"/>
          <w:bCs/>
          <w:color w:val="000000" w:themeColor="text1"/>
          <w:lang w:val="en-US"/>
        </w:rPr>
        <w:t>(continu</w:t>
      </w:r>
      <w:r w:rsidR="00A30A87" w:rsidRPr="00B7446E">
        <w:rPr>
          <w:rFonts w:ascii="Times New Roman" w:hAnsi="Times New Roman" w:cs="Times New Roman"/>
          <w:bCs/>
          <w:color w:val="000000" w:themeColor="text1"/>
          <w:lang w:val="en-US"/>
        </w:rPr>
        <w:t>ed</w:t>
      </w:r>
      <w:r w:rsidRPr="00B7446E">
        <w:rPr>
          <w:rFonts w:ascii="Times New Roman" w:hAnsi="Times New Roman" w:cs="Times New Roman"/>
          <w:bCs/>
          <w:color w:val="000000" w:themeColor="text1"/>
          <w:lang w:val="en-US"/>
        </w:rPr>
        <w:t>)</w:t>
      </w:r>
      <w:r w:rsidR="00481839" w:rsidRPr="00B7446E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</w:p>
    <w:p w14:paraId="47CB6D6B" w14:textId="77777777" w:rsidR="00C5592D" w:rsidRPr="00C5592D" w:rsidRDefault="00C5592D" w:rsidP="00F25B4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5588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277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69"/>
        <w:gridCol w:w="1169"/>
      </w:tblGrid>
      <w:tr w:rsidR="00C5592D" w:rsidRPr="00815806" w14:paraId="3A917629" w14:textId="77777777" w:rsidTr="00E6510B">
        <w:trPr>
          <w:trHeight w:val="456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AE3ED" w14:textId="1DD8FE6D" w:rsidR="00C5592D" w:rsidRPr="00815806" w:rsidRDefault="00A024B7" w:rsidP="003D2592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Diagnostic tests</w:t>
            </w:r>
            <w:r w:rsidR="00C5592D"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2C6DAC9" w14:textId="77777777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1C402D8" w14:textId="77777777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39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7AE10A8" w14:textId="77777777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28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BC1BDFF" w14:textId="77777777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KDD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12A2A59F" w14:textId="77777777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cTXNPx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4B89144" w14:textId="77777777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LA, rK39, LicTXNPx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7A9A2A3" w14:textId="03DAF221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u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  <w:r w:rsidR="00181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SA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1D12541" w14:textId="77777777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ELISA positiv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F8EE084" w14:textId="77777777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374800BF" w14:textId="77777777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40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051733B" w14:textId="77777777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AT80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FBE8217" w14:textId="77777777" w:rsidR="00C5592D" w:rsidRPr="00815806" w:rsidRDefault="00C5592D" w:rsidP="003D2592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</w:t>
            </w:r>
          </w:p>
        </w:tc>
      </w:tr>
      <w:tr w:rsidR="006057CF" w:rsidRPr="00815806" w14:paraId="4C382B61" w14:textId="77777777" w:rsidTr="00E6510B">
        <w:trPr>
          <w:trHeight w:val="340"/>
        </w:trPr>
        <w:tc>
          <w:tcPr>
            <w:tcW w:w="1560" w:type="dxa"/>
            <w:gridSpan w:val="2"/>
            <w:vMerge w:val="restart"/>
            <w:tcBorders>
              <w:top w:val="single" w:sz="4" w:space="0" w:color="auto"/>
            </w:tcBorders>
          </w:tcPr>
          <w:p w14:paraId="750B4396" w14:textId="77777777" w:rsidR="006057CF" w:rsidRPr="00815806" w:rsidRDefault="006057CF" w:rsidP="006057C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No. of total seropositive/</w:t>
            </w:r>
          </w:p>
          <w:p w14:paraId="2699EF9A" w14:textId="4C2CBF90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total tested cats (%)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7A89B04C" w14:textId="6BBDCAB5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6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0F3D4D25" w14:textId="6B1661F6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5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3DC54FBF" w14:textId="54B8FCE6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6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55911AEB" w14:textId="57CAD7FF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1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3AC27C9E" w14:textId="1BCD46AD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8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52338BAB" w14:textId="2D1D2A0C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7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1E8209E5" w14:textId="52E2E7F9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1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7DC269CF" w14:textId="7A441783" w:rsidR="006057CF" w:rsidRPr="00815806" w:rsidRDefault="006057CF" w:rsidP="006057CF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2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26621F50" w14:textId="61A4463E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4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1D58164F" w14:textId="7627ABFC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5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575C8ACC" w14:textId="6AFDDF3A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20/228 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1445937F" w14:textId="28699780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/168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</w:tr>
      <w:tr w:rsidR="006057CF" w:rsidRPr="00815806" w14:paraId="317B06FE" w14:textId="77777777" w:rsidTr="00E6510B">
        <w:trPr>
          <w:trHeight w:val="340"/>
        </w:trPr>
        <w:tc>
          <w:tcPr>
            <w:tcW w:w="1560" w:type="dxa"/>
            <w:gridSpan w:val="2"/>
            <w:vMerge/>
            <w:tcBorders>
              <w:bottom w:val="single" w:sz="4" w:space="0" w:color="auto"/>
            </w:tcBorders>
          </w:tcPr>
          <w:p w14:paraId="2C9B4F88" w14:textId="4F17410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5D46DF42" w14:textId="0F88CFB2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5.8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02EFD26E" w14:textId="73F1E85A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5.4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45686535" w14:textId="1A428AC1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5.8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50FF7247" w14:textId="5CF398E5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3.6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72CFFE55" w14:textId="47824E5F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7</w:t>
            </w:r>
            <w:r w:rsidR="008A2DF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.0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305CFC57" w14:textId="3440CE6D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7.5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7A495A03" w14:textId="591CBD35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3.6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3E27EAA7" w14:textId="38C59ACE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5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.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1C61DEEA" w14:textId="54EB2C9A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6.1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71B16D1A" w14:textId="6F16F834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15.4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3EB38431" w14:textId="3AFB42D5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8.8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07E32E7C" w14:textId="2BEE00A6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(3.6)</w:t>
            </w:r>
          </w:p>
        </w:tc>
      </w:tr>
      <w:tr w:rsidR="006057CF" w:rsidRPr="00815806" w14:paraId="3542C12B" w14:textId="77777777" w:rsidTr="00E6510B">
        <w:trPr>
          <w:trHeight w:val="340"/>
        </w:trPr>
        <w:tc>
          <w:tcPr>
            <w:tcW w:w="283" w:type="dxa"/>
            <w:vMerge w:val="restart"/>
            <w:tcBorders>
              <w:top w:val="single" w:sz="4" w:space="0" w:color="auto"/>
            </w:tcBorders>
            <w:textDirection w:val="btLr"/>
          </w:tcPr>
          <w:p w14:paraId="12FFB89A" w14:textId="1EB98531" w:rsidR="006057CF" w:rsidRPr="00815806" w:rsidRDefault="006057CF" w:rsidP="00DD3FBB">
            <w:pPr>
              <w:spacing w:line="240" w:lineRule="exact"/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0A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examination findings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</w:tcPr>
          <w:p w14:paraId="7759B632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(n)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7AF9C97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717336F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01CF65B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223AA0B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6D3F4F8B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0DB88C0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119EDF6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0ACAE9C3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57686D4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F1F3434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B2289C6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70C7DCB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</w:tr>
      <w:tr w:rsidR="006057CF" w:rsidRPr="00815806" w14:paraId="54A33EE1" w14:textId="77777777" w:rsidTr="00E6510B">
        <w:trPr>
          <w:trHeight w:val="340"/>
        </w:trPr>
        <w:tc>
          <w:tcPr>
            <w:tcW w:w="283" w:type="dxa"/>
            <w:vMerge/>
          </w:tcPr>
          <w:p w14:paraId="5CF9622A" w14:textId="77777777" w:rsidR="006057CF" w:rsidRPr="00815806" w:rsidRDefault="006057CF" w:rsidP="006057C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6637D367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</w:tcPr>
          <w:p w14:paraId="06B5F0B6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*</w:t>
            </w:r>
          </w:p>
        </w:tc>
        <w:tc>
          <w:tcPr>
            <w:tcW w:w="1169" w:type="dxa"/>
          </w:tcPr>
          <w:p w14:paraId="0CE024E0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1169" w:type="dxa"/>
          </w:tcPr>
          <w:p w14:paraId="0DF3660B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387</w:t>
            </w:r>
          </w:p>
        </w:tc>
        <w:tc>
          <w:tcPr>
            <w:tcW w:w="1169" w:type="dxa"/>
          </w:tcPr>
          <w:p w14:paraId="4D9E5E1B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*</w:t>
            </w:r>
          </w:p>
        </w:tc>
        <w:tc>
          <w:tcPr>
            <w:tcW w:w="1169" w:type="dxa"/>
          </w:tcPr>
          <w:p w14:paraId="4F8D0ECB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169" w:type="dxa"/>
          </w:tcPr>
          <w:p w14:paraId="717D6B8B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*</w:t>
            </w:r>
          </w:p>
        </w:tc>
        <w:tc>
          <w:tcPr>
            <w:tcW w:w="1169" w:type="dxa"/>
          </w:tcPr>
          <w:p w14:paraId="73939F9D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1169" w:type="dxa"/>
          </w:tcPr>
          <w:p w14:paraId="015F4E70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*</w:t>
            </w:r>
          </w:p>
        </w:tc>
        <w:tc>
          <w:tcPr>
            <w:tcW w:w="1169" w:type="dxa"/>
          </w:tcPr>
          <w:p w14:paraId="4050D0AA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1169" w:type="dxa"/>
          </w:tcPr>
          <w:p w14:paraId="7761E984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1169" w:type="dxa"/>
          </w:tcPr>
          <w:p w14:paraId="02485781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1169" w:type="dxa"/>
          </w:tcPr>
          <w:p w14:paraId="2C51AE94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</w:t>
            </w:r>
          </w:p>
        </w:tc>
      </w:tr>
      <w:tr w:rsidR="006057CF" w:rsidRPr="00815806" w14:paraId="392FA4AA" w14:textId="77777777" w:rsidTr="00E6510B">
        <w:trPr>
          <w:trHeight w:val="340"/>
        </w:trPr>
        <w:tc>
          <w:tcPr>
            <w:tcW w:w="283" w:type="dxa"/>
            <w:vMerge/>
          </w:tcPr>
          <w:p w14:paraId="15B029CA" w14:textId="77777777" w:rsidR="006057CF" w:rsidRPr="00815806" w:rsidRDefault="006057CF" w:rsidP="006057C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 w:val="restart"/>
          </w:tcPr>
          <w:p w14:paraId="223FDB03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emic (n)</w:t>
            </w:r>
          </w:p>
        </w:tc>
        <w:tc>
          <w:tcPr>
            <w:tcW w:w="1169" w:type="dxa"/>
          </w:tcPr>
          <w:p w14:paraId="06C1D783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6</w:t>
            </w:r>
          </w:p>
        </w:tc>
        <w:tc>
          <w:tcPr>
            <w:tcW w:w="1169" w:type="dxa"/>
          </w:tcPr>
          <w:p w14:paraId="557572C3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4</w:t>
            </w:r>
          </w:p>
        </w:tc>
        <w:tc>
          <w:tcPr>
            <w:tcW w:w="1169" w:type="dxa"/>
          </w:tcPr>
          <w:p w14:paraId="15C08932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</w:p>
        </w:tc>
        <w:tc>
          <w:tcPr>
            <w:tcW w:w="1169" w:type="dxa"/>
          </w:tcPr>
          <w:p w14:paraId="165BFB4A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1</w:t>
            </w:r>
          </w:p>
        </w:tc>
        <w:tc>
          <w:tcPr>
            <w:tcW w:w="1169" w:type="dxa"/>
          </w:tcPr>
          <w:p w14:paraId="61C3FB3B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1</w:t>
            </w:r>
          </w:p>
        </w:tc>
        <w:tc>
          <w:tcPr>
            <w:tcW w:w="1169" w:type="dxa"/>
          </w:tcPr>
          <w:p w14:paraId="3689ECDD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0</w:t>
            </w:r>
          </w:p>
        </w:tc>
        <w:tc>
          <w:tcPr>
            <w:tcW w:w="1169" w:type="dxa"/>
          </w:tcPr>
          <w:p w14:paraId="6450995F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2</w:t>
            </w:r>
          </w:p>
        </w:tc>
        <w:tc>
          <w:tcPr>
            <w:tcW w:w="1169" w:type="dxa"/>
          </w:tcPr>
          <w:p w14:paraId="0318CF78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1169" w:type="dxa"/>
          </w:tcPr>
          <w:p w14:paraId="69DBEF08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169" w:type="dxa"/>
          </w:tcPr>
          <w:p w14:paraId="356DE7D7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2</w:t>
            </w:r>
          </w:p>
        </w:tc>
        <w:tc>
          <w:tcPr>
            <w:tcW w:w="1169" w:type="dxa"/>
          </w:tcPr>
          <w:p w14:paraId="5463FD18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1169" w:type="dxa"/>
          </w:tcPr>
          <w:p w14:paraId="1AF16154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</w:tr>
      <w:tr w:rsidR="006057CF" w:rsidRPr="00815806" w14:paraId="5060DFAC" w14:textId="77777777" w:rsidTr="00E6510B">
        <w:trPr>
          <w:trHeight w:val="340"/>
        </w:trPr>
        <w:tc>
          <w:tcPr>
            <w:tcW w:w="283" w:type="dxa"/>
            <w:vMerge/>
          </w:tcPr>
          <w:p w14:paraId="73CCDCBB" w14:textId="77777777" w:rsidR="006057CF" w:rsidRPr="00815806" w:rsidRDefault="006057CF" w:rsidP="006057C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153CDD02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</w:tcPr>
          <w:p w14:paraId="5AF75EEE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3.156</w:t>
            </w:r>
          </w:p>
        </w:tc>
        <w:tc>
          <w:tcPr>
            <w:tcW w:w="1169" w:type="dxa"/>
          </w:tcPr>
          <w:p w14:paraId="5F01BC0E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8.148</w:t>
            </w:r>
          </w:p>
        </w:tc>
        <w:tc>
          <w:tcPr>
            <w:tcW w:w="1169" w:type="dxa"/>
          </w:tcPr>
          <w:p w14:paraId="60985EFE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871</w:t>
            </w:r>
          </w:p>
        </w:tc>
        <w:tc>
          <w:tcPr>
            <w:tcW w:w="1169" w:type="dxa"/>
          </w:tcPr>
          <w:p w14:paraId="5081246B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.853</w:t>
            </w:r>
          </w:p>
        </w:tc>
        <w:tc>
          <w:tcPr>
            <w:tcW w:w="1169" w:type="dxa"/>
          </w:tcPr>
          <w:p w14:paraId="055EF72A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372</w:t>
            </w:r>
          </w:p>
        </w:tc>
        <w:tc>
          <w:tcPr>
            <w:tcW w:w="1169" w:type="dxa"/>
          </w:tcPr>
          <w:p w14:paraId="273CB504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</w:tcPr>
          <w:p w14:paraId="5EF91B1D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5.956</w:t>
            </w:r>
          </w:p>
        </w:tc>
        <w:tc>
          <w:tcPr>
            <w:tcW w:w="1169" w:type="dxa"/>
          </w:tcPr>
          <w:p w14:paraId="15921E60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</w:tcPr>
          <w:p w14:paraId="21A3FF80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</w:tcPr>
          <w:p w14:paraId="2B8D94F0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3.787</w:t>
            </w:r>
          </w:p>
        </w:tc>
        <w:tc>
          <w:tcPr>
            <w:tcW w:w="1169" w:type="dxa"/>
          </w:tcPr>
          <w:p w14:paraId="719780F1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</w:tcPr>
          <w:p w14:paraId="5C3AA1DF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6057CF" w:rsidRPr="00815806" w14:paraId="39112E92" w14:textId="77777777" w:rsidTr="00E6510B">
        <w:trPr>
          <w:trHeight w:val="340"/>
        </w:trPr>
        <w:tc>
          <w:tcPr>
            <w:tcW w:w="283" w:type="dxa"/>
            <w:vMerge/>
          </w:tcPr>
          <w:p w14:paraId="2F71A666" w14:textId="77777777" w:rsidR="006057CF" w:rsidRPr="00815806" w:rsidRDefault="006057CF" w:rsidP="006057C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36095386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</w:tcPr>
          <w:p w14:paraId="1ED60590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&lt;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169" w:type="dxa"/>
          </w:tcPr>
          <w:p w14:paraId="13A01C8A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*</w:t>
            </w:r>
          </w:p>
        </w:tc>
        <w:tc>
          <w:tcPr>
            <w:tcW w:w="1169" w:type="dxa"/>
          </w:tcPr>
          <w:p w14:paraId="00738898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1169" w:type="dxa"/>
          </w:tcPr>
          <w:p w14:paraId="6B4BD402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*</w:t>
            </w:r>
          </w:p>
        </w:tc>
        <w:tc>
          <w:tcPr>
            <w:tcW w:w="1169" w:type="dxa"/>
          </w:tcPr>
          <w:p w14:paraId="571131AF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1169" w:type="dxa"/>
          </w:tcPr>
          <w:p w14:paraId="49ABED9A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&lt;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1169" w:type="dxa"/>
          </w:tcPr>
          <w:p w14:paraId="63C6FD6B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*</w:t>
            </w:r>
          </w:p>
        </w:tc>
        <w:tc>
          <w:tcPr>
            <w:tcW w:w="1169" w:type="dxa"/>
          </w:tcPr>
          <w:p w14:paraId="63F4CEDB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*</w:t>
            </w:r>
          </w:p>
        </w:tc>
        <w:tc>
          <w:tcPr>
            <w:tcW w:w="1169" w:type="dxa"/>
          </w:tcPr>
          <w:p w14:paraId="41B0915C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169" w:type="dxa"/>
          </w:tcPr>
          <w:p w14:paraId="2DC53C2E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=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169" w:type="dxa"/>
          </w:tcPr>
          <w:p w14:paraId="02A28EAD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1169" w:type="dxa"/>
          </w:tcPr>
          <w:p w14:paraId="31482DC8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*</w:t>
            </w:r>
          </w:p>
        </w:tc>
      </w:tr>
      <w:tr w:rsidR="006057CF" w:rsidRPr="00815806" w14:paraId="345EAA70" w14:textId="77777777" w:rsidTr="00E6510B">
        <w:trPr>
          <w:trHeight w:val="340"/>
        </w:trPr>
        <w:tc>
          <w:tcPr>
            <w:tcW w:w="283" w:type="dxa"/>
            <w:vMerge/>
          </w:tcPr>
          <w:p w14:paraId="63346A82" w14:textId="77777777" w:rsidR="006057CF" w:rsidRPr="00815806" w:rsidRDefault="006057CF" w:rsidP="006057C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 w:val="restart"/>
          </w:tcPr>
          <w:p w14:paraId="6CE6E467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(n)</w:t>
            </w:r>
          </w:p>
        </w:tc>
        <w:tc>
          <w:tcPr>
            <w:tcW w:w="1169" w:type="dxa"/>
          </w:tcPr>
          <w:p w14:paraId="70D521D3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</w:tcPr>
          <w:p w14:paraId="3B7F96C3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</w:tcPr>
          <w:p w14:paraId="28C77B1A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</w:tcPr>
          <w:p w14:paraId="07CA5A22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</w:tcPr>
          <w:p w14:paraId="78F07AFA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</w:tcPr>
          <w:p w14:paraId="3CAAC49A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</w:tcPr>
          <w:p w14:paraId="7E45247A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</w:tcPr>
          <w:p w14:paraId="3D956909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169" w:type="dxa"/>
          </w:tcPr>
          <w:p w14:paraId="27EB5CC2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1169" w:type="dxa"/>
          </w:tcPr>
          <w:p w14:paraId="0B5233D4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</w:t>
            </w:r>
          </w:p>
        </w:tc>
        <w:tc>
          <w:tcPr>
            <w:tcW w:w="1169" w:type="dxa"/>
          </w:tcPr>
          <w:p w14:paraId="6B9B0C14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 (0)</w:t>
            </w:r>
          </w:p>
        </w:tc>
        <w:tc>
          <w:tcPr>
            <w:tcW w:w="1169" w:type="dxa"/>
          </w:tcPr>
          <w:p w14:paraId="362B40B8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 (0)</w:t>
            </w:r>
          </w:p>
        </w:tc>
      </w:tr>
      <w:tr w:rsidR="006057CF" w:rsidRPr="00815806" w14:paraId="5EB31E2B" w14:textId="77777777" w:rsidTr="00E6510B">
        <w:trPr>
          <w:trHeight w:val="340"/>
        </w:trPr>
        <w:tc>
          <w:tcPr>
            <w:tcW w:w="283" w:type="dxa"/>
            <w:vMerge/>
          </w:tcPr>
          <w:p w14:paraId="2EBD4B21" w14:textId="77777777" w:rsidR="006057CF" w:rsidRPr="00815806" w:rsidRDefault="006057CF" w:rsidP="006057C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2EF7EC8F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</w:tcPr>
          <w:p w14:paraId="783AECEF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500</w:t>
            </w:r>
          </w:p>
        </w:tc>
        <w:tc>
          <w:tcPr>
            <w:tcW w:w="1169" w:type="dxa"/>
          </w:tcPr>
          <w:p w14:paraId="07A07581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489</w:t>
            </w:r>
          </w:p>
        </w:tc>
        <w:tc>
          <w:tcPr>
            <w:tcW w:w="1169" w:type="dxa"/>
          </w:tcPr>
          <w:p w14:paraId="31C87FE6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500</w:t>
            </w:r>
          </w:p>
        </w:tc>
        <w:tc>
          <w:tcPr>
            <w:tcW w:w="1169" w:type="dxa"/>
          </w:tcPr>
          <w:p w14:paraId="73DF7092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0.445</w:t>
            </w:r>
          </w:p>
        </w:tc>
        <w:tc>
          <w:tcPr>
            <w:tcW w:w="1169" w:type="dxa"/>
          </w:tcPr>
          <w:p w14:paraId="5DEE7EF5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1169" w:type="dxa"/>
          </w:tcPr>
          <w:p w14:paraId="218968D4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169" w:type="dxa"/>
          </w:tcPr>
          <w:p w14:paraId="2F874F1B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1169" w:type="dxa"/>
          </w:tcPr>
          <w:p w14:paraId="74F27A39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1169" w:type="dxa"/>
          </w:tcPr>
          <w:p w14:paraId="1547DE7C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B6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9" w:type="dxa"/>
          </w:tcPr>
          <w:p w14:paraId="012F059B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B6A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1.0</w:t>
            </w:r>
          </w:p>
        </w:tc>
        <w:tc>
          <w:tcPr>
            <w:tcW w:w="1169" w:type="dxa"/>
          </w:tcPr>
          <w:p w14:paraId="03F6B486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9" w:type="dxa"/>
          </w:tcPr>
          <w:p w14:paraId="2A782869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6057CF" w:rsidRPr="00815806" w14:paraId="23BDB306" w14:textId="77777777" w:rsidTr="00E6510B">
        <w:trPr>
          <w:trHeight w:val="340"/>
        </w:trPr>
        <w:tc>
          <w:tcPr>
            <w:tcW w:w="283" w:type="dxa"/>
            <w:vMerge/>
          </w:tcPr>
          <w:p w14:paraId="18994DE6" w14:textId="77777777" w:rsidR="006057CF" w:rsidRPr="00815806" w:rsidRDefault="006057CF" w:rsidP="006057C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 w:val="restart"/>
          </w:tcPr>
          <w:p w14:paraId="4C4E2C7F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or body </w:t>
            </w:r>
            <w:proofErr w:type="spellStart"/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169" w:type="dxa"/>
          </w:tcPr>
          <w:p w14:paraId="6E0DE9F6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1169" w:type="dxa"/>
          </w:tcPr>
          <w:p w14:paraId="26D57CCD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1169" w:type="dxa"/>
          </w:tcPr>
          <w:p w14:paraId="672196AB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1169" w:type="dxa"/>
          </w:tcPr>
          <w:p w14:paraId="0E9E01EE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1169" w:type="dxa"/>
          </w:tcPr>
          <w:p w14:paraId="5EBCB8D6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1169" w:type="dxa"/>
          </w:tcPr>
          <w:p w14:paraId="090BDE7C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169" w:type="dxa"/>
          </w:tcPr>
          <w:p w14:paraId="2762EE60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1169" w:type="dxa"/>
          </w:tcPr>
          <w:p w14:paraId="195F9C9D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169" w:type="dxa"/>
          </w:tcPr>
          <w:p w14:paraId="0407EE4F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169" w:type="dxa"/>
          </w:tcPr>
          <w:p w14:paraId="3F4DF3D0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1169" w:type="dxa"/>
          </w:tcPr>
          <w:p w14:paraId="2C8F455C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5 (25)</w:t>
            </w:r>
          </w:p>
        </w:tc>
        <w:tc>
          <w:tcPr>
            <w:tcW w:w="1169" w:type="dxa"/>
          </w:tcPr>
          <w:p w14:paraId="0F64A940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4 (67)</w:t>
            </w:r>
          </w:p>
        </w:tc>
      </w:tr>
      <w:tr w:rsidR="006057CF" w:rsidRPr="00815806" w14:paraId="52B73717" w14:textId="77777777" w:rsidTr="00E6510B">
        <w:trPr>
          <w:trHeight w:val="340"/>
        </w:trPr>
        <w:tc>
          <w:tcPr>
            <w:tcW w:w="283" w:type="dxa"/>
            <w:vMerge/>
          </w:tcPr>
          <w:p w14:paraId="3F89BE8D" w14:textId="77777777" w:rsidR="006057CF" w:rsidRPr="00815806" w:rsidRDefault="006057CF" w:rsidP="006057C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22600B1B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</w:tcPr>
          <w:p w14:paraId="5996C327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419</w:t>
            </w:r>
          </w:p>
        </w:tc>
        <w:tc>
          <w:tcPr>
            <w:tcW w:w="1169" w:type="dxa"/>
          </w:tcPr>
          <w:p w14:paraId="07C99FCA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63</w:t>
            </w:r>
          </w:p>
        </w:tc>
        <w:tc>
          <w:tcPr>
            <w:tcW w:w="1169" w:type="dxa"/>
          </w:tcPr>
          <w:p w14:paraId="5D03BC15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27</w:t>
            </w:r>
          </w:p>
        </w:tc>
        <w:tc>
          <w:tcPr>
            <w:tcW w:w="1169" w:type="dxa"/>
          </w:tcPr>
          <w:p w14:paraId="73535834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377</w:t>
            </w:r>
          </w:p>
        </w:tc>
        <w:tc>
          <w:tcPr>
            <w:tcW w:w="1169" w:type="dxa"/>
          </w:tcPr>
          <w:p w14:paraId="5F6BB647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</w:t>
            </w:r>
          </w:p>
        </w:tc>
        <w:tc>
          <w:tcPr>
            <w:tcW w:w="1169" w:type="dxa"/>
          </w:tcPr>
          <w:p w14:paraId="423CB781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1169" w:type="dxa"/>
          </w:tcPr>
          <w:p w14:paraId="2E58B76A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10</w:t>
            </w:r>
          </w:p>
        </w:tc>
        <w:tc>
          <w:tcPr>
            <w:tcW w:w="1169" w:type="dxa"/>
          </w:tcPr>
          <w:p w14:paraId="1C813866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</w:tcPr>
          <w:p w14:paraId="245D6132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</w:tcPr>
          <w:p w14:paraId="2D668139" w14:textId="77777777" w:rsidR="006057CF" w:rsidRPr="00BB6A15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χ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81580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= 0.0</w:t>
            </w:r>
          </w:p>
        </w:tc>
        <w:tc>
          <w:tcPr>
            <w:tcW w:w="1169" w:type="dxa"/>
          </w:tcPr>
          <w:p w14:paraId="50783B2D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</w:tcPr>
          <w:p w14:paraId="2F831486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6057CF" w:rsidRPr="00815806" w14:paraId="08BBC54D" w14:textId="77777777" w:rsidTr="00E6510B">
        <w:trPr>
          <w:trHeight w:val="340"/>
        </w:trPr>
        <w:tc>
          <w:tcPr>
            <w:tcW w:w="283" w:type="dxa"/>
            <w:vMerge/>
          </w:tcPr>
          <w:p w14:paraId="59C94219" w14:textId="77777777" w:rsidR="006057CF" w:rsidRPr="00815806" w:rsidRDefault="006057CF" w:rsidP="006057CF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vMerge/>
          </w:tcPr>
          <w:p w14:paraId="18F9A3A2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</w:tcPr>
          <w:p w14:paraId="3C073C91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1169" w:type="dxa"/>
          </w:tcPr>
          <w:p w14:paraId="7CAB61C9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1169" w:type="dxa"/>
          </w:tcPr>
          <w:p w14:paraId="55D3576D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9</w:t>
            </w:r>
          </w:p>
        </w:tc>
        <w:tc>
          <w:tcPr>
            <w:tcW w:w="1169" w:type="dxa"/>
          </w:tcPr>
          <w:p w14:paraId="27CDD0BC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1169" w:type="dxa"/>
          </w:tcPr>
          <w:p w14:paraId="1DCD7180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9" w:type="dxa"/>
          </w:tcPr>
          <w:p w14:paraId="6D87EDA0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69" w:type="dxa"/>
          </w:tcPr>
          <w:p w14:paraId="12B400D3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1169" w:type="dxa"/>
          </w:tcPr>
          <w:p w14:paraId="1E904F22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*</w:t>
            </w:r>
          </w:p>
        </w:tc>
        <w:tc>
          <w:tcPr>
            <w:tcW w:w="1169" w:type="dxa"/>
          </w:tcPr>
          <w:p w14:paraId="213892D6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1169" w:type="dxa"/>
          </w:tcPr>
          <w:p w14:paraId="1265DA29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69" w:type="dxa"/>
          </w:tcPr>
          <w:p w14:paraId="686F1622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1169" w:type="dxa"/>
          </w:tcPr>
          <w:p w14:paraId="08B0FBE2" w14:textId="77777777" w:rsidR="006057CF" w:rsidRPr="00815806" w:rsidRDefault="006057CF" w:rsidP="006057CF">
            <w:pPr>
              <w:spacing w:line="240" w:lineRule="exac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Pr="008158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158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*</w:t>
            </w:r>
          </w:p>
        </w:tc>
      </w:tr>
    </w:tbl>
    <w:p w14:paraId="4A71A11F" w14:textId="77777777" w:rsidR="00C5592D" w:rsidRDefault="00C5592D" w:rsidP="00F25B4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0673F48" w14:textId="0934C5EA" w:rsidR="00930A95" w:rsidRDefault="00C5592D" w:rsidP="000165E4">
      <w:pPr>
        <w:pStyle w:val="ListParagraph"/>
        <w:spacing w:after="0" w:line="36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AT, direct agglutination test; 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LISA, enzyme-linked immunosorbent assay;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FAT, indirect fluorescent antibody test; 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cTXNP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</w:t>
      </w:r>
      <w:r w:rsidRPr="00530C3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, L. infantum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30C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ecombinant cytosolic peroxiredoxin protein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CR, polymerase chain reaction; 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r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28, </w:t>
      </w:r>
      <w:r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28; 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</w:t>
      </w:r>
      <w:r w:rsidR="009828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K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39, </w:t>
      </w:r>
      <w:r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39; rKDDR, </w:t>
      </w:r>
      <w:r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L. infantum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recombinant kinesin degenerated derived repeat;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LA,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luble promastigote </w:t>
      </w:r>
      <w:r w:rsidRPr="00530C3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Leishmania</w:t>
      </w:r>
      <w:r w:rsidRPr="00530C3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tigens.</w:t>
      </w:r>
    </w:p>
    <w:p w14:paraId="3AED64B0" w14:textId="77777777" w:rsidR="000165E4" w:rsidRPr="000165E4" w:rsidRDefault="000165E4" w:rsidP="000165E4">
      <w:pPr>
        <w:pStyle w:val="ListParagraph"/>
        <w:spacing w:after="0" w:line="36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8FB3BDF" w14:textId="77777777" w:rsidR="000165E4" w:rsidRDefault="00C5592D" w:rsidP="00C5592D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30C3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χ</w:t>
      </w:r>
      <w:r w:rsidRPr="00530C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and FET (</w:t>
      </w:r>
      <w:r w:rsidRPr="0007212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#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omputed for binomial distribution; </w:t>
      </w:r>
      <w:r w:rsidRPr="00530C3B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1 for all </w:t>
      </w:r>
      <w:r w:rsidRPr="00530C3B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χ</w:t>
      </w:r>
      <w:r w:rsidRPr="00530C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530C3B">
        <w:rPr>
          <w:rFonts w:ascii="Times New Roman" w:hAnsi="Times New Roman" w:cs="Times New Roman"/>
          <w:iCs/>
          <w:sz w:val="24"/>
          <w:szCs w:val="24"/>
          <w:lang w:val="en-US"/>
        </w:rPr>
        <w:t>measurements.</w:t>
      </w:r>
    </w:p>
    <w:p w14:paraId="65FD3CE2" w14:textId="34242063" w:rsidR="00C5592D" w:rsidRPr="000165E4" w:rsidRDefault="00C5592D" w:rsidP="00C5592D">
      <w:pPr>
        <w:spacing w:after="0" w:line="36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C7104D">
        <w:rPr>
          <w:rFonts w:ascii="Times New Roman" w:hAnsi="Times New Roman" w:cs="Times New Roman"/>
          <w:sz w:val="24"/>
          <w:szCs w:val="24"/>
          <w:lang w:val="en-GB"/>
        </w:rPr>
        <w:lastRenderedPageBreak/>
        <w:t>*Statistically significant difference</w:t>
      </w:r>
      <w:r w:rsidR="00315DD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6CE6D54" w14:textId="50EB415A" w:rsidR="00C5592D" w:rsidRPr="007B3276" w:rsidRDefault="00C5592D" w:rsidP="00F25B4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GB"/>
        </w:rPr>
        <w:t>Poor body condition defined by cachexia or underweight or previous history of weight loss, when documented.</w:t>
      </w:r>
    </w:p>
    <w:sectPr w:rsidR="00C5592D" w:rsidRPr="007B3276" w:rsidSect="00E6510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6A23F" w14:textId="77777777" w:rsidR="002E7CE0" w:rsidRDefault="002E7CE0" w:rsidP="00457CAD">
      <w:pPr>
        <w:spacing w:after="0" w:line="240" w:lineRule="auto"/>
      </w:pPr>
      <w:r>
        <w:separator/>
      </w:r>
    </w:p>
  </w:endnote>
  <w:endnote w:type="continuationSeparator" w:id="0">
    <w:p w14:paraId="77CC7A85" w14:textId="77777777" w:rsidR="002E7CE0" w:rsidRDefault="002E7CE0" w:rsidP="00457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2514C" w14:textId="77777777" w:rsidR="002E7CE0" w:rsidRDefault="002E7CE0" w:rsidP="00457CAD">
      <w:pPr>
        <w:spacing w:after="0" w:line="240" w:lineRule="auto"/>
      </w:pPr>
      <w:r>
        <w:separator/>
      </w:r>
    </w:p>
  </w:footnote>
  <w:footnote w:type="continuationSeparator" w:id="0">
    <w:p w14:paraId="6A74AA33" w14:textId="77777777" w:rsidR="002E7CE0" w:rsidRDefault="002E7CE0" w:rsidP="00457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CC46A2"/>
    <w:multiLevelType w:val="hybridMultilevel"/>
    <w:tmpl w:val="DF600C04"/>
    <w:lvl w:ilvl="0" w:tplc="F4F0542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6A6110"/>
    <w:multiLevelType w:val="hybridMultilevel"/>
    <w:tmpl w:val="1FE272B6"/>
    <w:lvl w:ilvl="0" w:tplc="97121D0E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37679206">
    <w:abstractNumId w:val="0"/>
  </w:num>
  <w:num w:numId="2" w16cid:durableId="1695650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2A8"/>
    <w:rsid w:val="000010F0"/>
    <w:rsid w:val="00002B1D"/>
    <w:rsid w:val="000033CF"/>
    <w:rsid w:val="0000359A"/>
    <w:rsid w:val="00004162"/>
    <w:rsid w:val="000056BE"/>
    <w:rsid w:val="00006B65"/>
    <w:rsid w:val="00007315"/>
    <w:rsid w:val="000078AA"/>
    <w:rsid w:val="000108F3"/>
    <w:rsid w:val="000108FC"/>
    <w:rsid w:val="00013F3A"/>
    <w:rsid w:val="000165E4"/>
    <w:rsid w:val="0001721D"/>
    <w:rsid w:val="0002002C"/>
    <w:rsid w:val="000211D6"/>
    <w:rsid w:val="000217C0"/>
    <w:rsid w:val="00021E0C"/>
    <w:rsid w:val="000222C4"/>
    <w:rsid w:val="00026DB5"/>
    <w:rsid w:val="00026F49"/>
    <w:rsid w:val="00030608"/>
    <w:rsid w:val="00031027"/>
    <w:rsid w:val="00031FD3"/>
    <w:rsid w:val="00035316"/>
    <w:rsid w:val="00036E74"/>
    <w:rsid w:val="00036E77"/>
    <w:rsid w:val="000407B9"/>
    <w:rsid w:val="00042A21"/>
    <w:rsid w:val="00043FA2"/>
    <w:rsid w:val="00044159"/>
    <w:rsid w:val="000447E5"/>
    <w:rsid w:val="00047766"/>
    <w:rsid w:val="00047C5B"/>
    <w:rsid w:val="00047D32"/>
    <w:rsid w:val="000508E5"/>
    <w:rsid w:val="00051571"/>
    <w:rsid w:val="00054EE3"/>
    <w:rsid w:val="00055C25"/>
    <w:rsid w:val="00055E73"/>
    <w:rsid w:val="000570E0"/>
    <w:rsid w:val="00057BCA"/>
    <w:rsid w:val="00060566"/>
    <w:rsid w:val="00060F95"/>
    <w:rsid w:val="00061518"/>
    <w:rsid w:val="0006207A"/>
    <w:rsid w:val="00062A8B"/>
    <w:rsid w:val="00062F34"/>
    <w:rsid w:val="00065747"/>
    <w:rsid w:val="00065E5A"/>
    <w:rsid w:val="00067CA9"/>
    <w:rsid w:val="00070CF2"/>
    <w:rsid w:val="0007212E"/>
    <w:rsid w:val="00073CE9"/>
    <w:rsid w:val="00074658"/>
    <w:rsid w:val="000776CE"/>
    <w:rsid w:val="000806C8"/>
    <w:rsid w:val="00081AFD"/>
    <w:rsid w:val="00082C76"/>
    <w:rsid w:val="00083213"/>
    <w:rsid w:val="00084101"/>
    <w:rsid w:val="00084B0D"/>
    <w:rsid w:val="0008602D"/>
    <w:rsid w:val="00086A71"/>
    <w:rsid w:val="0009478C"/>
    <w:rsid w:val="00094F37"/>
    <w:rsid w:val="000954D5"/>
    <w:rsid w:val="00095E57"/>
    <w:rsid w:val="0009664F"/>
    <w:rsid w:val="000A2512"/>
    <w:rsid w:val="000A2653"/>
    <w:rsid w:val="000A3318"/>
    <w:rsid w:val="000A48CD"/>
    <w:rsid w:val="000A5150"/>
    <w:rsid w:val="000A556B"/>
    <w:rsid w:val="000A65DD"/>
    <w:rsid w:val="000A68AF"/>
    <w:rsid w:val="000A6E2E"/>
    <w:rsid w:val="000A6FF9"/>
    <w:rsid w:val="000B086A"/>
    <w:rsid w:val="000B0CA0"/>
    <w:rsid w:val="000B1FDD"/>
    <w:rsid w:val="000B3AF9"/>
    <w:rsid w:val="000B3C9A"/>
    <w:rsid w:val="000B5EEC"/>
    <w:rsid w:val="000B64C6"/>
    <w:rsid w:val="000C025C"/>
    <w:rsid w:val="000C0364"/>
    <w:rsid w:val="000C1119"/>
    <w:rsid w:val="000C43F4"/>
    <w:rsid w:val="000C640C"/>
    <w:rsid w:val="000D141F"/>
    <w:rsid w:val="000D24B9"/>
    <w:rsid w:val="000D290A"/>
    <w:rsid w:val="000D48FE"/>
    <w:rsid w:val="000D5839"/>
    <w:rsid w:val="000D63F0"/>
    <w:rsid w:val="000E0D5A"/>
    <w:rsid w:val="000E3028"/>
    <w:rsid w:val="000E3587"/>
    <w:rsid w:val="000E4994"/>
    <w:rsid w:val="000E54C8"/>
    <w:rsid w:val="000E7628"/>
    <w:rsid w:val="000F195E"/>
    <w:rsid w:val="000F2A2B"/>
    <w:rsid w:val="000F34F2"/>
    <w:rsid w:val="000F3F28"/>
    <w:rsid w:val="000F6457"/>
    <w:rsid w:val="000F7805"/>
    <w:rsid w:val="00100242"/>
    <w:rsid w:val="00101A5B"/>
    <w:rsid w:val="001020F8"/>
    <w:rsid w:val="0010404D"/>
    <w:rsid w:val="00104273"/>
    <w:rsid w:val="001042AA"/>
    <w:rsid w:val="00104F66"/>
    <w:rsid w:val="00106AB4"/>
    <w:rsid w:val="001078E3"/>
    <w:rsid w:val="00107C5D"/>
    <w:rsid w:val="001100C9"/>
    <w:rsid w:val="0011074A"/>
    <w:rsid w:val="00112F8D"/>
    <w:rsid w:val="00114126"/>
    <w:rsid w:val="001143EC"/>
    <w:rsid w:val="00114516"/>
    <w:rsid w:val="00116CCC"/>
    <w:rsid w:val="001171D4"/>
    <w:rsid w:val="001224FB"/>
    <w:rsid w:val="0012714D"/>
    <w:rsid w:val="001272D5"/>
    <w:rsid w:val="00127B17"/>
    <w:rsid w:val="001338CD"/>
    <w:rsid w:val="001345B5"/>
    <w:rsid w:val="001348B9"/>
    <w:rsid w:val="00135523"/>
    <w:rsid w:val="00141371"/>
    <w:rsid w:val="00141A29"/>
    <w:rsid w:val="00141F3A"/>
    <w:rsid w:val="00143156"/>
    <w:rsid w:val="00143CAC"/>
    <w:rsid w:val="00143FA5"/>
    <w:rsid w:val="0014487E"/>
    <w:rsid w:val="00145519"/>
    <w:rsid w:val="00150A92"/>
    <w:rsid w:val="001514A8"/>
    <w:rsid w:val="00152964"/>
    <w:rsid w:val="00152DCE"/>
    <w:rsid w:val="00152F20"/>
    <w:rsid w:val="00155035"/>
    <w:rsid w:val="00156AD1"/>
    <w:rsid w:val="00161A18"/>
    <w:rsid w:val="00162D72"/>
    <w:rsid w:val="0016376F"/>
    <w:rsid w:val="0016450A"/>
    <w:rsid w:val="00167593"/>
    <w:rsid w:val="001679AC"/>
    <w:rsid w:val="001704B6"/>
    <w:rsid w:val="001707DD"/>
    <w:rsid w:val="00171037"/>
    <w:rsid w:val="00173028"/>
    <w:rsid w:val="00175DBB"/>
    <w:rsid w:val="001762B5"/>
    <w:rsid w:val="00176757"/>
    <w:rsid w:val="00180D84"/>
    <w:rsid w:val="001813D2"/>
    <w:rsid w:val="00181CBA"/>
    <w:rsid w:val="00184627"/>
    <w:rsid w:val="0018698B"/>
    <w:rsid w:val="00186A26"/>
    <w:rsid w:val="00186F38"/>
    <w:rsid w:val="00190DBB"/>
    <w:rsid w:val="0019330B"/>
    <w:rsid w:val="00193548"/>
    <w:rsid w:val="001961CD"/>
    <w:rsid w:val="001974C2"/>
    <w:rsid w:val="001A337E"/>
    <w:rsid w:val="001A411D"/>
    <w:rsid w:val="001A4B4E"/>
    <w:rsid w:val="001A6F05"/>
    <w:rsid w:val="001A6FF2"/>
    <w:rsid w:val="001B0939"/>
    <w:rsid w:val="001B1864"/>
    <w:rsid w:val="001B4535"/>
    <w:rsid w:val="001B5935"/>
    <w:rsid w:val="001B5A4B"/>
    <w:rsid w:val="001B614C"/>
    <w:rsid w:val="001B660A"/>
    <w:rsid w:val="001C1080"/>
    <w:rsid w:val="001C1239"/>
    <w:rsid w:val="001C1ADF"/>
    <w:rsid w:val="001C29C2"/>
    <w:rsid w:val="001C2FE4"/>
    <w:rsid w:val="001C3632"/>
    <w:rsid w:val="001C5757"/>
    <w:rsid w:val="001C6645"/>
    <w:rsid w:val="001D2200"/>
    <w:rsid w:val="001D4002"/>
    <w:rsid w:val="001D4EF6"/>
    <w:rsid w:val="001D5D5B"/>
    <w:rsid w:val="001D7910"/>
    <w:rsid w:val="001D7A1F"/>
    <w:rsid w:val="001E2E32"/>
    <w:rsid w:val="001E4CF0"/>
    <w:rsid w:val="001E713F"/>
    <w:rsid w:val="001E73BC"/>
    <w:rsid w:val="001F1228"/>
    <w:rsid w:val="001F3386"/>
    <w:rsid w:val="001F3F6C"/>
    <w:rsid w:val="001F51F7"/>
    <w:rsid w:val="00200106"/>
    <w:rsid w:val="002001C6"/>
    <w:rsid w:val="00200201"/>
    <w:rsid w:val="00204E8C"/>
    <w:rsid w:val="00205266"/>
    <w:rsid w:val="002056B9"/>
    <w:rsid w:val="0020768F"/>
    <w:rsid w:val="0020794F"/>
    <w:rsid w:val="00210A70"/>
    <w:rsid w:val="00214D8E"/>
    <w:rsid w:val="00215630"/>
    <w:rsid w:val="00217523"/>
    <w:rsid w:val="00220346"/>
    <w:rsid w:val="00221016"/>
    <w:rsid w:val="002222F3"/>
    <w:rsid w:val="0022251C"/>
    <w:rsid w:val="00223C4B"/>
    <w:rsid w:val="00225BBA"/>
    <w:rsid w:val="002260F4"/>
    <w:rsid w:val="002278C5"/>
    <w:rsid w:val="00227D34"/>
    <w:rsid w:val="002324EC"/>
    <w:rsid w:val="00232538"/>
    <w:rsid w:val="00240153"/>
    <w:rsid w:val="00240DB0"/>
    <w:rsid w:val="00243F8C"/>
    <w:rsid w:val="00244652"/>
    <w:rsid w:val="002502CC"/>
    <w:rsid w:val="00250D1D"/>
    <w:rsid w:val="002528F7"/>
    <w:rsid w:val="002533A4"/>
    <w:rsid w:val="00253D9E"/>
    <w:rsid w:val="00257192"/>
    <w:rsid w:val="00257CA7"/>
    <w:rsid w:val="00260E2C"/>
    <w:rsid w:val="00260EF3"/>
    <w:rsid w:val="00261E67"/>
    <w:rsid w:val="002620FB"/>
    <w:rsid w:val="00262258"/>
    <w:rsid w:val="00262654"/>
    <w:rsid w:val="00264188"/>
    <w:rsid w:val="0026483B"/>
    <w:rsid w:val="002665F4"/>
    <w:rsid w:val="00266EEA"/>
    <w:rsid w:val="002671AD"/>
    <w:rsid w:val="00267738"/>
    <w:rsid w:val="00267894"/>
    <w:rsid w:val="00267D66"/>
    <w:rsid w:val="0027090F"/>
    <w:rsid w:val="00270948"/>
    <w:rsid w:val="00275768"/>
    <w:rsid w:val="0027578F"/>
    <w:rsid w:val="00276442"/>
    <w:rsid w:val="00280559"/>
    <w:rsid w:val="00284011"/>
    <w:rsid w:val="00285ED2"/>
    <w:rsid w:val="00287502"/>
    <w:rsid w:val="00291441"/>
    <w:rsid w:val="002928C0"/>
    <w:rsid w:val="00292A12"/>
    <w:rsid w:val="00292FF1"/>
    <w:rsid w:val="00293FAA"/>
    <w:rsid w:val="00296A22"/>
    <w:rsid w:val="00296A77"/>
    <w:rsid w:val="002A099B"/>
    <w:rsid w:val="002A0CF3"/>
    <w:rsid w:val="002A2AF2"/>
    <w:rsid w:val="002A5370"/>
    <w:rsid w:val="002A537B"/>
    <w:rsid w:val="002B0D0E"/>
    <w:rsid w:val="002B7D6D"/>
    <w:rsid w:val="002C18F4"/>
    <w:rsid w:val="002C52F6"/>
    <w:rsid w:val="002C55FD"/>
    <w:rsid w:val="002C66FC"/>
    <w:rsid w:val="002C6BD4"/>
    <w:rsid w:val="002C7D2A"/>
    <w:rsid w:val="002D0851"/>
    <w:rsid w:val="002D091E"/>
    <w:rsid w:val="002D0C23"/>
    <w:rsid w:val="002D2C7B"/>
    <w:rsid w:val="002D2F95"/>
    <w:rsid w:val="002D312C"/>
    <w:rsid w:val="002D43E4"/>
    <w:rsid w:val="002D5A45"/>
    <w:rsid w:val="002E00D5"/>
    <w:rsid w:val="002E1472"/>
    <w:rsid w:val="002E27AF"/>
    <w:rsid w:val="002E303E"/>
    <w:rsid w:val="002E555C"/>
    <w:rsid w:val="002E7CE0"/>
    <w:rsid w:val="002F0EC5"/>
    <w:rsid w:val="002F1B25"/>
    <w:rsid w:val="002F315E"/>
    <w:rsid w:val="002F46B1"/>
    <w:rsid w:val="002F47F0"/>
    <w:rsid w:val="002F74B6"/>
    <w:rsid w:val="00300370"/>
    <w:rsid w:val="00301849"/>
    <w:rsid w:val="003043E8"/>
    <w:rsid w:val="0030702B"/>
    <w:rsid w:val="00310C97"/>
    <w:rsid w:val="003116A6"/>
    <w:rsid w:val="00315DD1"/>
    <w:rsid w:val="003162A0"/>
    <w:rsid w:val="00316765"/>
    <w:rsid w:val="00316F92"/>
    <w:rsid w:val="003171BC"/>
    <w:rsid w:val="003178A0"/>
    <w:rsid w:val="00320C04"/>
    <w:rsid w:val="003211AF"/>
    <w:rsid w:val="00324B75"/>
    <w:rsid w:val="00325D9B"/>
    <w:rsid w:val="00327133"/>
    <w:rsid w:val="00327206"/>
    <w:rsid w:val="00331424"/>
    <w:rsid w:val="003320D3"/>
    <w:rsid w:val="00333E53"/>
    <w:rsid w:val="00334E9F"/>
    <w:rsid w:val="00340FD2"/>
    <w:rsid w:val="003418EF"/>
    <w:rsid w:val="00345B61"/>
    <w:rsid w:val="00346E34"/>
    <w:rsid w:val="00347351"/>
    <w:rsid w:val="0035047D"/>
    <w:rsid w:val="00350629"/>
    <w:rsid w:val="003522D8"/>
    <w:rsid w:val="00352B97"/>
    <w:rsid w:val="00353890"/>
    <w:rsid w:val="00354F4E"/>
    <w:rsid w:val="0035583D"/>
    <w:rsid w:val="00357F3F"/>
    <w:rsid w:val="00360AB0"/>
    <w:rsid w:val="00360F06"/>
    <w:rsid w:val="00363D36"/>
    <w:rsid w:val="003648C5"/>
    <w:rsid w:val="0036590C"/>
    <w:rsid w:val="00365E1C"/>
    <w:rsid w:val="0036600F"/>
    <w:rsid w:val="00370144"/>
    <w:rsid w:val="003701A4"/>
    <w:rsid w:val="00371520"/>
    <w:rsid w:val="00371618"/>
    <w:rsid w:val="003722B4"/>
    <w:rsid w:val="00373382"/>
    <w:rsid w:val="0037420F"/>
    <w:rsid w:val="00374424"/>
    <w:rsid w:val="00374D6D"/>
    <w:rsid w:val="00374FBE"/>
    <w:rsid w:val="003760F8"/>
    <w:rsid w:val="003767D0"/>
    <w:rsid w:val="00376E82"/>
    <w:rsid w:val="0038041C"/>
    <w:rsid w:val="00380E9F"/>
    <w:rsid w:val="003814AE"/>
    <w:rsid w:val="00382F07"/>
    <w:rsid w:val="00383C1D"/>
    <w:rsid w:val="003840E2"/>
    <w:rsid w:val="0038717F"/>
    <w:rsid w:val="00392BB7"/>
    <w:rsid w:val="0039330C"/>
    <w:rsid w:val="00393E68"/>
    <w:rsid w:val="00394322"/>
    <w:rsid w:val="00396DBE"/>
    <w:rsid w:val="00397A4E"/>
    <w:rsid w:val="003A0E53"/>
    <w:rsid w:val="003A1B30"/>
    <w:rsid w:val="003A3F4A"/>
    <w:rsid w:val="003A4784"/>
    <w:rsid w:val="003A4DFB"/>
    <w:rsid w:val="003A4E0A"/>
    <w:rsid w:val="003A5A3A"/>
    <w:rsid w:val="003A5BB4"/>
    <w:rsid w:val="003A686A"/>
    <w:rsid w:val="003A6B7D"/>
    <w:rsid w:val="003A6BA4"/>
    <w:rsid w:val="003B0849"/>
    <w:rsid w:val="003B35FE"/>
    <w:rsid w:val="003B3C9C"/>
    <w:rsid w:val="003B5B26"/>
    <w:rsid w:val="003C03F4"/>
    <w:rsid w:val="003C05A6"/>
    <w:rsid w:val="003C0963"/>
    <w:rsid w:val="003C099A"/>
    <w:rsid w:val="003C0F0A"/>
    <w:rsid w:val="003C0F89"/>
    <w:rsid w:val="003C2E6D"/>
    <w:rsid w:val="003C3786"/>
    <w:rsid w:val="003C399E"/>
    <w:rsid w:val="003C435C"/>
    <w:rsid w:val="003C46C0"/>
    <w:rsid w:val="003C52E7"/>
    <w:rsid w:val="003D0FC2"/>
    <w:rsid w:val="003D1E8A"/>
    <w:rsid w:val="003D22C0"/>
    <w:rsid w:val="003D2592"/>
    <w:rsid w:val="003D3442"/>
    <w:rsid w:val="003D39A7"/>
    <w:rsid w:val="003D427A"/>
    <w:rsid w:val="003D751C"/>
    <w:rsid w:val="003E120D"/>
    <w:rsid w:val="003E200C"/>
    <w:rsid w:val="003E2259"/>
    <w:rsid w:val="003E4C0B"/>
    <w:rsid w:val="003E79B3"/>
    <w:rsid w:val="003E79B5"/>
    <w:rsid w:val="003F129E"/>
    <w:rsid w:val="003F12F1"/>
    <w:rsid w:val="003F1536"/>
    <w:rsid w:val="003F168F"/>
    <w:rsid w:val="003F1FFA"/>
    <w:rsid w:val="003F2305"/>
    <w:rsid w:val="003F352F"/>
    <w:rsid w:val="003F391A"/>
    <w:rsid w:val="003F3FFD"/>
    <w:rsid w:val="003F55D0"/>
    <w:rsid w:val="003F58DE"/>
    <w:rsid w:val="003F5FA0"/>
    <w:rsid w:val="003F7089"/>
    <w:rsid w:val="004019F2"/>
    <w:rsid w:val="00401A92"/>
    <w:rsid w:val="00401AE5"/>
    <w:rsid w:val="004035C4"/>
    <w:rsid w:val="00403D42"/>
    <w:rsid w:val="00406381"/>
    <w:rsid w:val="004068E4"/>
    <w:rsid w:val="00407426"/>
    <w:rsid w:val="004106DB"/>
    <w:rsid w:val="0041161A"/>
    <w:rsid w:val="00411933"/>
    <w:rsid w:val="004119DE"/>
    <w:rsid w:val="004129F6"/>
    <w:rsid w:val="00413D15"/>
    <w:rsid w:val="00415153"/>
    <w:rsid w:val="00417AB7"/>
    <w:rsid w:val="0042113F"/>
    <w:rsid w:val="0042173B"/>
    <w:rsid w:val="004225A2"/>
    <w:rsid w:val="004226BC"/>
    <w:rsid w:val="00423D99"/>
    <w:rsid w:val="00425043"/>
    <w:rsid w:val="004275CC"/>
    <w:rsid w:val="00427A32"/>
    <w:rsid w:val="00430AE5"/>
    <w:rsid w:val="00432CA5"/>
    <w:rsid w:val="00433855"/>
    <w:rsid w:val="00435916"/>
    <w:rsid w:val="00435F6F"/>
    <w:rsid w:val="00436833"/>
    <w:rsid w:val="00442FB1"/>
    <w:rsid w:val="004438EF"/>
    <w:rsid w:val="0044406F"/>
    <w:rsid w:val="004460DE"/>
    <w:rsid w:val="0045119E"/>
    <w:rsid w:val="004543A3"/>
    <w:rsid w:val="0045666D"/>
    <w:rsid w:val="00456BB4"/>
    <w:rsid w:val="00456C2A"/>
    <w:rsid w:val="00457AEB"/>
    <w:rsid w:val="00457CAD"/>
    <w:rsid w:val="004613C7"/>
    <w:rsid w:val="00461BD4"/>
    <w:rsid w:val="00462760"/>
    <w:rsid w:val="004638D3"/>
    <w:rsid w:val="00465AA6"/>
    <w:rsid w:val="00466150"/>
    <w:rsid w:val="00466B50"/>
    <w:rsid w:val="00466BA2"/>
    <w:rsid w:val="00467B2E"/>
    <w:rsid w:val="00467C35"/>
    <w:rsid w:val="00473E65"/>
    <w:rsid w:val="00474F7C"/>
    <w:rsid w:val="00475262"/>
    <w:rsid w:val="00477294"/>
    <w:rsid w:val="0047791E"/>
    <w:rsid w:val="00480526"/>
    <w:rsid w:val="00480CF9"/>
    <w:rsid w:val="00481839"/>
    <w:rsid w:val="0048345C"/>
    <w:rsid w:val="00484EF6"/>
    <w:rsid w:val="0048772E"/>
    <w:rsid w:val="0049070E"/>
    <w:rsid w:val="004907BC"/>
    <w:rsid w:val="00490974"/>
    <w:rsid w:val="00492014"/>
    <w:rsid w:val="00494800"/>
    <w:rsid w:val="004A0CCD"/>
    <w:rsid w:val="004A215D"/>
    <w:rsid w:val="004A35DD"/>
    <w:rsid w:val="004A7589"/>
    <w:rsid w:val="004B0A1C"/>
    <w:rsid w:val="004B1D3C"/>
    <w:rsid w:val="004B2C7B"/>
    <w:rsid w:val="004B2FEF"/>
    <w:rsid w:val="004B3E1D"/>
    <w:rsid w:val="004B46B2"/>
    <w:rsid w:val="004B4951"/>
    <w:rsid w:val="004B49FC"/>
    <w:rsid w:val="004B5109"/>
    <w:rsid w:val="004C1464"/>
    <w:rsid w:val="004C23E4"/>
    <w:rsid w:val="004C56C2"/>
    <w:rsid w:val="004C5991"/>
    <w:rsid w:val="004C5B1F"/>
    <w:rsid w:val="004C6765"/>
    <w:rsid w:val="004C6CB8"/>
    <w:rsid w:val="004C7AA5"/>
    <w:rsid w:val="004D0B69"/>
    <w:rsid w:val="004D1E85"/>
    <w:rsid w:val="004D21BD"/>
    <w:rsid w:val="004D2417"/>
    <w:rsid w:val="004D24B0"/>
    <w:rsid w:val="004D3014"/>
    <w:rsid w:val="004D546E"/>
    <w:rsid w:val="004E120E"/>
    <w:rsid w:val="004E1B1A"/>
    <w:rsid w:val="004E5798"/>
    <w:rsid w:val="004E5A06"/>
    <w:rsid w:val="004F1831"/>
    <w:rsid w:val="004F565F"/>
    <w:rsid w:val="004F5A78"/>
    <w:rsid w:val="004F7D55"/>
    <w:rsid w:val="00500985"/>
    <w:rsid w:val="00501745"/>
    <w:rsid w:val="0050521A"/>
    <w:rsid w:val="0050784B"/>
    <w:rsid w:val="0051103A"/>
    <w:rsid w:val="00512006"/>
    <w:rsid w:val="00512367"/>
    <w:rsid w:val="00513804"/>
    <w:rsid w:val="005149A6"/>
    <w:rsid w:val="005167BE"/>
    <w:rsid w:val="00517D86"/>
    <w:rsid w:val="005221F0"/>
    <w:rsid w:val="005229C7"/>
    <w:rsid w:val="00524DD1"/>
    <w:rsid w:val="00530C3B"/>
    <w:rsid w:val="00531CE7"/>
    <w:rsid w:val="0053300B"/>
    <w:rsid w:val="00536B1E"/>
    <w:rsid w:val="005379E6"/>
    <w:rsid w:val="00542121"/>
    <w:rsid w:val="00546E57"/>
    <w:rsid w:val="00553F9E"/>
    <w:rsid w:val="005547D2"/>
    <w:rsid w:val="00554BE9"/>
    <w:rsid w:val="00555578"/>
    <w:rsid w:val="00556647"/>
    <w:rsid w:val="00560710"/>
    <w:rsid w:val="005623D8"/>
    <w:rsid w:val="00563714"/>
    <w:rsid w:val="00563C88"/>
    <w:rsid w:val="00572549"/>
    <w:rsid w:val="00573F51"/>
    <w:rsid w:val="005746C6"/>
    <w:rsid w:val="005758B0"/>
    <w:rsid w:val="005764CF"/>
    <w:rsid w:val="00577D69"/>
    <w:rsid w:val="00585AB9"/>
    <w:rsid w:val="005871DA"/>
    <w:rsid w:val="00587D4C"/>
    <w:rsid w:val="00592EC5"/>
    <w:rsid w:val="0059385C"/>
    <w:rsid w:val="00593A37"/>
    <w:rsid w:val="00593E50"/>
    <w:rsid w:val="00594AA4"/>
    <w:rsid w:val="00594D3B"/>
    <w:rsid w:val="00596073"/>
    <w:rsid w:val="00597F14"/>
    <w:rsid w:val="005A0105"/>
    <w:rsid w:val="005A0508"/>
    <w:rsid w:val="005A0737"/>
    <w:rsid w:val="005A3001"/>
    <w:rsid w:val="005A33A8"/>
    <w:rsid w:val="005A3BEB"/>
    <w:rsid w:val="005A4575"/>
    <w:rsid w:val="005A7D40"/>
    <w:rsid w:val="005A7FAF"/>
    <w:rsid w:val="005B039B"/>
    <w:rsid w:val="005B085A"/>
    <w:rsid w:val="005B1C30"/>
    <w:rsid w:val="005B27D3"/>
    <w:rsid w:val="005B37BD"/>
    <w:rsid w:val="005B39DE"/>
    <w:rsid w:val="005B4652"/>
    <w:rsid w:val="005B5D84"/>
    <w:rsid w:val="005C08E1"/>
    <w:rsid w:val="005C15ED"/>
    <w:rsid w:val="005C2E08"/>
    <w:rsid w:val="005C47D8"/>
    <w:rsid w:val="005C599D"/>
    <w:rsid w:val="005C7514"/>
    <w:rsid w:val="005C7FE8"/>
    <w:rsid w:val="005D0EB0"/>
    <w:rsid w:val="005D1477"/>
    <w:rsid w:val="005D22E1"/>
    <w:rsid w:val="005D2E39"/>
    <w:rsid w:val="005D334E"/>
    <w:rsid w:val="005D33AF"/>
    <w:rsid w:val="005D365B"/>
    <w:rsid w:val="005D5D1E"/>
    <w:rsid w:val="005D7630"/>
    <w:rsid w:val="005E0631"/>
    <w:rsid w:val="005E665A"/>
    <w:rsid w:val="005E7145"/>
    <w:rsid w:val="005E71EC"/>
    <w:rsid w:val="005E73E6"/>
    <w:rsid w:val="005E752B"/>
    <w:rsid w:val="005F028D"/>
    <w:rsid w:val="005F0BDF"/>
    <w:rsid w:val="005F0F8C"/>
    <w:rsid w:val="005F179C"/>
    <w:rsid w:val="005F6267"/>
    <w:rsid w:val="005F6770"/>
    <w:rsid w:val="005F6CD4"/>
    <w:rsid w:val="006007EC"/>
    <w:rsid w:val="00600B23"/>
    <w:rsid w:val="00601420"/>
    <w:rsid w:val="006028B2"/>
    <w:rsid w:val="006057CF"/>
    <w:rsid w:val="00606C38"/>
    <w:rsid w:val="00607365"/>
    <w:rsid w:val="0061105D"/>
    <w:rsid w:val="006129B2"/>
    <w:rsid w:val="00613D11"/>
    <w:rsid w:val="00613E5E"/>
    <w:rsid w:val="00614179"/>
    <w:rsid w:val="006155A3"/>
    <w:rsid w:val="00616014"/>
    <w:rsid w:val="00617C42"/>
    <w:rsid w:val="006208F5"/>
    <w:rsid w:val="006219A7"/>
    <w:rsid w:val="00623350"/>
    <w:rsid w:val="00623A10"/>
    <w:rsid w:val="00626D1B"/>
    <w:rsid w:val="006313B3"/>
    <w:rsid w:val="00633E22"/>
    <w:rsid w:val="00641A6A"/>
    <w:rsid w:val="00641F3D"/>
    <w:rsid w:val="00643943"/>
    <w:rsid w:val="00644312"/>
    <w:rsid w:val="00644943"/>
    <w:rsid w:val="00646CF0"/>
    <w:rsid w:val="00646E15"/>
    <w:rsid w:val="00647326"/>
    <w:rsid w:val="00651251"/>
    <w:rsid w:val="00653F9F"/>
    <w:rsid w:val="0065666A"/>
    <w:rsid w:val="00656BDE"/>
    <w:rsid w:val="006571A0"/>
    <w:rsid w:val="00657F3F"/>
    <w:rsid w:val="0066042F"/>
    <w:rsid w:val="00660728"/>
    <w:rsid w:val="0066090F"/>
    <w:rsid w:val="00661CC5"/>
    <w:rsid w:val="0066349B"/>
    <w:rsid w:val="00663E2C"/>
    <w:rsid w:val="006645C8"/>
    <w:rsid w:val="0066556E"/>
    <w:rsid w:val="00666153"/>
    <w:rsid w:val="006663F7"/>
    <w:rsid w:val="00666F2E"/>
    <w:rsid w:val="006709C5"/>
    <w:rsid w:val="006726BE"/>
    <w:rsid w:val="006731AC"/>
    <w:rsid w:val="00673685"/>
    <w:rsid w:val="00674112"/>
    <w:rsid w:val="00675FB8"/>
    <w:rsid w:val="0067741A"/>
    <w:rsid w:val="006775EA"/>
    <w:rsid w:val="006800D9"/>
    <w:rsid w:val="00681976"/>
    <w:rsid w:val="00682A8E"/>
    <w:rsid w:val="00683978"/>
    <w:rsid w:val="00683D91"/>
    <w:rsid w:val="00684BBF"/>
    <w:rsid w:val="00684D3A"/>
    <w:rsid w:val="00686FC4"/>
    <w:rsid w:val="0068764F"/>
    <w:rsid w:val="00690FD0"/>
    <w:rsid w:val="00693084"/>
    <w:rsid w:val="006936C9"/>
    <w:rsid w:val="00694A1F"/>
    <w:rsid w:val="0069630A"/>
    <w:rsid w:val="00696690"/>
    <w:rsid w:val="006A244B"/>
    <w:rsid w:val="006A33EF"/>
    <w:rsid w:val="006A561E"/>
    <w:rsid w:val="006A62D8"/>
    <w:rsid w:val="006B0390"/>
    <w:rsid w:val="006B1460"/>
    <w:rsid w:val="006B1B20"/>
    <w:rsid w:val="006B2D2D"/>
    <w:rsid w:val="006B4380"/>
    <w:rsid w:val="006B44C6"/>
    <w:rsid w:val="006B5DE5"/>
    <w:rsid w:val="006B5FD2"/>
    <w:rsid w:val="006B6644"/>
    <w:rsid w:val="006B6E48"/>
    <w:rsid w:val="006B73BC"/>
    <w:rsid w:val="006C021D"/>
    <w:rsid w:val="006C0448"/>
    <w:rsid w:val="006C39A0"/>
    <w:rsid w:val="006C59EC"/>
    <w:rsid w:val="006C5B5C"/>
    <w:rsid w:val="006C61F9"/>
    <w:rsid w:val="006D1B25"/>
    <w:rsid w:val="006D42EE"/>
    <w:rsid w:val="006D4E1A"/>
    <w:rsid w:val="006D4E59"/>
    <w:rsid w:val="006D63ED"/>
    <w:rsid w:val="006D7997"/>
    <w:rsid w:val="006D7AC9"/>
    <w:rsid w:val="006E168C"/>
    <w:rsid w:val="006E1759"/>
    <w:rsid w:val="006E4616"/>
    <w:rsid w:val="006E49D1"/>
    <w:rsid w:val="006E538A"/>
    <w:rsid w:val="006E61B4"/>
    <w:rsid w:val="006E6833"/>
    <w:rsid w:val="006E73BC"/>
    <w:rsid w:val="006F0563"/>
    <w:rsid w:val="006F3100"/>
    <w:rsid w:val="006F3B76"/>
    <w:rsid w:val="006F3D82"/>
    <w:rsid w:val="006F4583"/>
    <w:rsid w:val="006F6EC4"/>
    <w:rsid w:val="006F731E"/>
    <w:rsid w:val="007008A5"/>
    <w:rsid w:val="00702EE1"/>
    <w:rsid w:val="007068AB"/>
    <w:rsid w:val="00711B98"/>
    <w:rsid w:val="00711D39"/>
    <w:rsid w:val="00714701"/>
    <w:rsid w:val="0071539E"/>
    <w:rsid w:val="00716269"/>
    <w:rsid w:val="00716A0F"/>
    <w:rsid w:val="00716FAC"/>
    <w:rsid w:val="00717B62"/>
    <w:rsid w:val="007211EA"/>
    <w:rsid w:val="00722B5D"/>
    <w:rsid w:val="00724624"/>
    <w:rsid w:val="00724F8F"/>
    <w:rsid w:val="00726B5D"/>
    <w:rsid w:val="00727FB8"/>
    <w:rsid w:val="00730631"/>
    <w:rsid w:val="0073107E"/>
    <w:rsid w:val="00731AEC"/>
    <w:rsid w:val="00731BBB"/>
    <w:rsid w:val="00734590"/>
    <w:rsid w:val="0073463E"/>
    <w:rsid w:val="00734E4A"/>
    <w:rsid w:val="0073518E"/>
    <w:rsid w:val="00740640"/>
    <w:rsid w:val="0074129A"/>
    <w:rsid w:val="00741DE7"/>
    <w:rsid w:val="00741E79"/>
    <w:rsid w:val="007432A2"/>
    <w:rsid w:val="00743358"/>
    <w:rsid w:val="0074367E"/>
    <w:rsid w:val="00745261"/>
    <w:rsid w:val="00747980"/>
    <w:rsid w:val="00750B35"/>
    <w:rsid w:val="007516B4"/>
    <w:rsid w:val="007519A9"/>
    <w:rsid w:val="00760866"/>
    <w:rsid w:val="00761E94"/>
    <w:rsid w:val="00763554"/>
    <w:rsid w:val="00764694"/>
    <w:rsid w:val="007657AE"/>
    <w:rsid w:val="007665A3"/>
    <w:rsid w:val="007674A3"/>
    <w:rsid w:val="00772099"/>
    <w:rsid w:val="00772C3D"/>
    <w:rsid w:val="00773D49"/>
    <w:rsid w:val="00774D33"/>
    <w:rsid w:val="007760AC"/>
    <w:rsid w:val="0078013C"/>
    <w:rsid w:val="00780170"/>
    <w:rsid w:val="0078017B"/>
    <w:rsid w:val="0078386F"/>
    <w:rsid w:val="00784CD8"/>
    <w:rsid w:val="0078509A"/>
    <w:rsid w:val="007916E8"/>
    <w:rsid w:val="00796903"/>
    <w:rsid w:val="00796E62"/>
    <w:rsid w:val="007A0401"/>
    <w:rsid w:val="007A069B"/>
    <w:rsid w:val="007A0ABE"/>
    <w:rsid w:val="007A1781"/>
    <w:rsid w:val="007A5660"/>
    <w:rsid w:val="007A56CF"/>
    <w:rsid w:val="007A68F7"/>
    <w:rsid w:val="007A7B82"/>
    <w:rsid w:val="007A7CEC"/>
    <w:rsid w:val="007B16AE"/>
    <w:rsid w:val="007B1EFF"/>
    <w:rsid w:val="007B2B0B"/>
    <w:rsid w:val="007B3276"/>
    <w:rsid w:val="007B4B95"/>
    <w:rsid w:val="007B4C55"/>
    <w:rsid w:val="007B4E05"/>
    <w:rsid w:val="007B72A5"/>
    <w:rsid w:val="007C0552"/>
    <w:rsid w:val="007C0E5D"/>
    <w:rsid w:val="007C257D"/>
    <w:rsid w:val="007C486C"/>
    <w:rsid w:val="007C4FAC"/>
    <w:rsid w:val="007D0175"/>
    <w:rsid w:val="007D068D"/>
    <w:rsid w:val="007D0BD4"/>
    <w:rsid w:val="007D2C16"/>
    <w:rsid w:val="007D2DC8"/>
    <w:rsid w:val="007D7036"/>
    <w:rsid w:val="007E1037"/>
    <w:rsid w:val="007E1444"/>
    <w:rsid w:val="007E4740"/>
    <w:rsid w:val="007E67C3"/>
    <w:rsid w:val="007E7020"/>
    <w:rsid w:val="007E780D"/>
    <w:rsid w:val="007F1205"/>
    <w:rsid w:val="007F1685"/>
    <w:rsid w:val="007F2911"/>
    <w:rsid w:val="007F4615"/>
    <w:rsid w:val="007F4DD2"/>
    <w:rsid w:val="007F5CEB"/>
    <w:rsid w:val="00800167"/>
    <w:rsid w:val="00801174"/>
    <w:rsid w:val="00802226"/>
    <w:rsid w:val="0080336E"/>
    <w:rsid w:val="00804635"/>
    <w:rsid w:val="0080629C"/>
    <w:rsid w:val="00807B77"/>
    <w:rsid w:val="00811E9B"/>
    <w:rsid w:val="00812D06"/>
    <w:rsid w:val="008131C3"/>
    <w:rsid w:val="00815806"/>
    <w:rsid w:val="00815A33"/>
    <w:rsid w:val="00823F7D"/>
    <w:rsid w:val="00824297"/>
    <w:rsid w:val="008249EC"/>
    <w:rsid w:val="00825127"/>
    <w:rsid w:val="008253A5"/>
    <w:rsid w:val="00825E07"/>
    <w:rsid w:val="00826140"/>
    <w:rsid w:val="00826E4E"/>
    <w:rsid w:val="00827356"/>
    <w:rsid w:val="008302B2"/>
    <w:rsid w:val="00833799"/>
    <w:rsid w:val="00834627"/>
    <w:rsid w:val="0083587E"/>
    <w:rsid w:val="008414F3"/>
    <w:rsid w:val="0084167F"/>
    <w:rsid w:val="00842821"/>
    <w:rsid w:val="00845D53"/>
    <w:rsid w:val="008469A1"/>
    <w:rsid w:val="00852552"/>
    <w:rsid w:val="00855886"/>
    <w:rsid w:val="00856561"/>
    <w:rsid w:val="00857EB3"/>
    <w:rsid w:val="00860219"/>
    <w:rsid w:val="00862A2C"/>
    <w:rsid w:val="00863ABF"/>
    <w:rsid w:val="00864BF0"/>
    <w:rsid w:val="0086766D"/>
    <w:rsid w:val="008714E9"/>
    <w:rsid w:val="00871F9B"/>
    <w:rsid w:val="00872372"/>
    <w:rsid w:val="00873DCF"/>
    <w:rsid w:val="00874B49"/>
    <w:rsid w:val="00874D6C"/>
    <w:rsid w:val="0088022D"/>
    <w:rsid w:val="00880D22"/>
    <w:rsid w:val="008812A0"/>
    <w:rsid w:val="00883343"/>
    <w:rsid w:val="0088357F"/>
    <w:rsid w:val="0088371C"/>
    <w:rsid w:val="00885B92"/>
    <w:rsid w:val="00892C7F"/>
    <w:rsid w:val="008A22A1"/>
    <w:rsid w:val="008A2DF4"/>
    <w:rsid w:val="008A2F04"/>
    <w:rsid w:val="008A2F8F"/>
    <w:rsid w:val="008A31B3"/>
    <w:rsid w:val="008A357D"/>
    <w:rsid w:val="008A40D6"/>
    <w:rsid w:val="008A5EC0"/>
    <w:rsid w:val="008A765F"/>
    <w:rsid w:val="008B0238"/>
    <w:rsid w:val="008B16DB"/>
    <w:rsid w:val="008B233A"/>
    <w:rsid w:val="008B26E7"/>
    <w:rsid w:val="008B2E86"/>
    <w:rsid w:val="008B41AD"/>
    <w:rsid w:val="008B48CF"/>
    <w:rsid w:val="008B5E0E"/>
    <w:rsid w:val="008B5E5F"/>
    <w:rsid w:val="008B79C1"/>
    <w:rsid w:val="008C10B6"/>
    <w:rsid w:val="008C277B"/>
    <w:rsid w:val="008C2D64"/>
    <w:rsid w:val="008C3E90"/>
    <w:rsid w:val="008C5BB7"/>
    <w:rsid w:val="008C5D15"/>
    <w:rsid w:val="008C6658"/>
    <w:rsid w:val="008C6B7F"/>
    <w:rsid w:val="008C6C4A"/>
    <w:rsid w:val="008C6F47"/>
    <w:rsid w:val="008D1BBD"/>
    <w:rsid w:val="008D2E4D"/>
    <w:rsid w:val="008D3097"/>
    <w:rsid w:val="008D47B4"/>
    <w:rsid w:val="008D68D1"/>
    <w:rsid w:val="008E0E27"/>
    <w:rsid w:val="008E202C"/>
    <w:rsid w:val="008E2BE1"/>
    <w:rsid w:val="008E3024"/>
    <w:rsid w:val="008E5E2F"/>
    <w:rsid w:val="008E6544"/>
    <w:rsid w:val="008E7BF1"/>
    <w:rsid w:val="008F085A"/>
    <w:rsid w:val="008F0883"/>
    <w:rsid w:val="008F3CB7"/>
    <w:rsid w:val="008F4AB3"/>
    <w:rsid w:val="008F6A88"/>
    <w:rsid w:val="008F7619"/>
    <w:rsid w:val="009006B4"/>
    <w:rsid w:val="009023E8"/>
    <w:rsid w:val="00903536"/>
    <w:rsid w:val="00905E65"/>
    <w:rsid w:val="00905F36"/>
    <w:rsid w:val="00907382"/>
    <w:rsid w:val="0091101F"/>
    <w:rsid w:val="00913448"/>
    <w:rsid w:val="00914C56"/>
    <w:rsid w:val="00916FC2"/>
    <w:rsid w:val="009235CB"/>
    <w:rsid w:val="00925181"/>
    <w:rsid w:val="00925783"/>
    <w:rsid w:val="00925F73"/>
    <w:rsid w:val="0092769B"/>
    <w:rsid w:val="00927B44"/>
    <w:rsid w:val="00930A95"/>
    <w:rsid w:val="0093210B"/>
    <w:rsid w:val="009340EA"/>
    <w:rsid w:val="0093641F"/>
    <w:rsid w:val="00936A75"/>
    <w:rsid w:val="00936CC0"/>
    <w:rsid w:val="00937805"/>
    <w:rsid w:val="0094026A"/>
    <w:rsid w:val="00944F9E"/>
    <w:rsid w:val="00945AEA"/>
    <w:rsid w:val="00951AD8"/>
    <w:rsid w:val="009522A5"/>
    <w:rsid w:val="009537BE"/>
    <w:rsid w:val="0095562C"/>
    <w:rsid w:val="00955FD1"/>
    <w:rsid w:val="00961768"/>
    <w:rsid w:val="009617BD"/>
    <w:rsid w:val="009622F0"/>
    <w:rsid w:val="00962CF5"/>
    <w:rsid w:val="009640BD"/>
    <w:rsid w:val="009642ED"/>
    <w:rsid w:val="00973BB5"/>
    <w:rsid w:val="00980807"/>
    <w:rsid w:val="009828DF"/>
    <w:rsid w:val="009829F5"/>
    <w:rsid w:val="00983585"/>
    <w:rsid w:val="00984824"/>
    <w:rsid w:val="00985B98"/>
    <w:rsid w:val="00990281"/>
    <w:rsid w:val="009910C1"/>
    <w:rsid w:val="00992E7B"/>
    <w:rsid w:val="009941E9"/>
    <w:rsid w:val="00994214"/>
    <w:rsid w:val="009963E0"/>
    <w:rsid w:val="009972AF"/>
    <w:rsid w:val="009A049A"/>
    <w:rsid w:val="009A1A15"/>
    <w:rsid w:val="009A2ADD"/>
    <w:rsid w:val="009A37D6"/>
    <w:rsid w:val="009A3DF4"/>
    <w:rsid w:val="009A4497"/>
    <w:rsid w:val="009A459E"/>
    <w:rsid w:val="009A49A0"/>
    <w:rsid w:val="009A53D6"/>
    <w:rsid w:val="009A541B"/>
    <w:rsid w:val="009A62C6"/>
    <w:rsid w:val="009A7509"/>
    <w:rsid w:val="009B59B1"/>
    <w:rsid w:val="009B7E9F"/>
    <w:rsid w:val="009C17E3"/>
    <w:rsid w:val="009C2438"/>
    <w:rsid w:val="009C2464"/>
    <w:rsid w:val="009C3BD2"/>
    <w:rsid w:val="009C4166"/>
    <w:rsid w:val="009C5013"/>
    <w:rsid w:val="009C7B8F"/>
    <w:rsid w:val="009D0629"/>
    <w:rsid w:val="009D10E5"/>
    <w:rsid w:val="009D3FC9"/>
    <w:rsid w:val="009D66AD"/>
    <w:rsid w:val="009D6CDE"/>
    <w:rsid w:val="009D735F"/>
    <w:rsid w:val="009D7EBE"/>
    <w:rsid w:val="009E00C3"/>
    <w:rsid w:val="009E05D3"/>
    <w:rsid w:val="009E4415"/>
    <w:rsid w:val="009F09AF"/>
    <w:rsid w:val="009F2A0A"/>
    <w:rsid w:val="009F3CD3"/>
    <w:rsid w:val="009F4F7D"/>
    <w:rsid w:val="009F5582"/>
    <w:rsid w:val="009F56AD"/>
    <w:rsid w:val="009F56E1"/>
    <w:rsid w:val="009F5D87"/>
    <w:rsid w:val="009F6845"/>
    <w:rsid w:val="00A005DD"/>
    <w:rsid w:val="00A00E0E"/>
    <w:rsid w:val="00A0182C"/>
    <w:rsid w:val="00A024B7"/>
    <w:rsid w:val="00A03E3C"/>
    <w:rsid w:val="00A04FA6"/>
    <w:rsid w:val="00A06C55"/>
    <w:rsid w:val="00A074C6"/>
    <w:rsid w:val="00A0773C"/>
    <w:rsid w:val="00A07E59"/>
    <w:rsid w:val="00A11627"/>
    <w:rsid w:val="00A1333B"/>
    <w:rsid w:val="00A137EE"/>
    <w:rsid w:val="00A13F36"/>
    <w:rsid w:val="00A1731D"/>
    <w:rsid w:val="00A206CA"/>
    <w:rsid w:val="00A22D27"/>
    <w:rsid w:val="00A232EF"/>
    <w:rsid w:val="00A24419"/>
    <w:rsid w:val="00A2464D"/>
    <w:rsid w:val="00A24F09"/>
    <w:rsid w:val="00A26FAF"/>
    <w:rsid w:val="00A2710F"/>
    <w:rsid w:val="00A30601"/>
    <w:rsid w:val="00A30A87"/>
    <w:rsid w:val="00A31C85"/>
    <w:rsid w:val="00A363D3"/>
    <w:rsid w:val="00A36A72"/>
    <w:rsid w:val="00A37DFE"/>
    <w:rsid w:val="00A41215"/>
    <w:rsid w:val="00A41935"/>
    <w:rsid w:val="00A4209C"/>
    <w:rsid w:val="00A43543"/>
    <w:rsid w:val="00A447E8"/>
    <w:rsid w:val="00A44AFF"/>
    <w:rsid w:val="00A44BEA"/>
    <w:rsid w:val="00A44ED7"/>
    <w:rsid w:val="00A456E7"/>
    <w:rsid w:val="00A45DAD"/>
    <w:rsid w:val="00A53064"/>
    <w:rsid w:val="00A55047"/>
    <w:rsid w:val="00A55E51"/>
    <w:rsid w:val="00A5675C"/>
    <w:rsid w:val="00A66FE8"/>
    <w:rsid w:val="00A70DD9"/>
    <w:rsid w:val="00A72C2E"/>
    <w:rsid w:val="00A74F91"/>
    <w:rsid w:val="00A80F41"/>
    <w:rsid w:val="00A813A9"/>
    <w:rsid w:val="00A822A2"/>
    <w:rsid w:val="00A82619"/>
    <w:rsid w:val="00A82864"/>
    <w:rsid w:val="00A84647"/>
    <w:rsid w:val="00A8495D"/>
    <w:rsid w:val="00A867A3"/>
    <w:rsid w:val="00A906AB"/>
    <w:rsid w:val="00A91A35"/>
    <w:rsid w:val="00A930C7"/>
    <w:rsid w:val="00A934FC"/>
    <w:rsid w:val="00A9378A"/>
    <w:rsid w:val="00A939FC"/>
    <w:rsid w:val="00AA22CA"/>
    <w:rsid w:val="00AA3A1A"/>
    <w:rsid w:val="00AA44F0"/>
    <w:rsid w:val="00AA6C15"/>
    <w:rsid w:val="00AA6C8D"/>
    <w:rsid w:val="00AB08EA"/>
    <w:rsid w:val="00AB17E0"/>
    <w:rsid w:val="00AB442E"/>
    <w:rsid w:val="00AB7605"/>
    <w:rsid w:val="00AC17E9"/>
    <w:rsid w:val="00AC1CC5"/>
    <w:rsid w:val="00AC2AC8"/>
    <w:rsid w:val="00AC3E25"/>
    <w:rsid w:val="00AC3FE7"/>
    <w:rsid w:val="00AC4CF7"/>
    <w:rsid w:val="00AC4E81"/>
    <w:rsid w:val="00AC6A43"/>
    <w:rsid w:val="00AC7A87"/>
    <w:rsid w:val="00AD07E2"/>
    <w:rsid w:val="00AD0C46"/>
    <w:rsid w:val="00AD37E6"/>
    <w:rsid w:val="00AD3DA7"/>
    <w:rsid w:val="00AD4521"/>
    <w:rsid w:val="00AD4E29"/>
    <w:rsid w:val="00AD5B3C"/>
    <w:rsid w:val="00AD697F"/>
    <w:rsid w:val="00AD7C64"/>
    <w:rsid w:val="00AD7EE8"/>
    <w:rsid w:val="00AE20D8"/>
    <w:rsid w:val="00AE2BA8"/>
    <w:rsid w:val="00AE2BDB"/>
    <w:rsid w:val="00AE2F6F"/>
    <w:rsid w:val="00AE5371"/>
    <w:rsid w:val="00AE79EE"/>
    <w:rsid w:val="00AF1C22"/>
    <w:rsid w:val="00AF22D9"/>
    <w:rsid w:val="00AF4985"/>
    <w:rsid w:val="00AF7164"/>
    <w:rsid w:val="00B041B1"/>
    <w:rsid w:val="00B045D2"/>
    <w:rsid w:val="00B0558E"/>
    <w:rsid w:val="00B10664"/>
    <w:rsid w:val="00B10978"/>
    <w:rsid w:val="00B10C54"/>
    <w:rsid w:val="00B131F1"/>
    <w:rsid w:val="00B14294"/>
    <w:rsid w:val="00B1514C"/>
    <w:rsid w:val="00B15526"/>
    <w:rsid w:val="00B204DE"/>
    <w:rsid w:val="00B20590"/>
    <w:rsid w:val="00B20B04"/>
    <w:rsid w:val="00B21725"/>
    <w:rsid w:val="00B228AB"/>
    <w:rsid w:val="00B22B39"/>
    <w:rsid w:val="00B2483D"/>
    <w:rsid w:val="00B248C2"/>
    <w:rsid w:val="00B24915"/>
    <w:rsid w:val="00B27A00"/>
    <w:rsid w:val="00B30947"/>
    <w:rsid w:val="00B34F5D"/>
    <w:rsid w:val="00B35C3A"/>
    <w:rsid w:val="00B35F74"/>
    <w:rsid w:val="00B373A0"/>
    <w:rsid w:val="00B37935"/>
    <w:rsid w:val="00B37998"/>
    <w:rsid w:val="00B415BD"/>
    <w:rsid w:val="00B42E68"/>
    <w:rsid w:val="00B44B9C"/>
    <w:rsid w:val="00B44CE9"/>
    <w:rsid w:val="00B45564"/>
    <w:rsid w:val="00B519AD"/>
    <w:rsid w:val="00B51F89"/>
    <w:rsid w:val="00B533C6"/>
    <w:rsid w:val="00B5431F"/>
    <w:rsid w:val="00B55143"/>
    <w:rsid w:val="00B6010C"/>
    <w:rsid w:val="00B61AC3"/>
    <w:rsid w:val="00B61BA2"/>
    <w:rsid w:val="00B62C1B"/>
    <w:rsid w:val="00B63579"/>
    <w:rsid w:val="00B636C2"/>
    <w:rsid w:val="00B63807"/>
    <w:rsid w:val="00B639A7"/>
    <w:rsid w:val="00B659E4"/>
    <w:rsid w:val="00B66629"/>
    <w:rsid w:val="00B67CA8"/>
    <w:rsid w:val="00B71051"/>
    <w:rsid w:val="00B7446E"/>
    <w:rsid w:val="00B74CFA"/>
    <w:rsid w:val="00B77454"/>
    <w:rsid w:val="00B77F81"/>
    <w:rsid w:val="00B804D6"/>
    <w:rsid w:val="00B83731"/>
    <w:rsid w:val="00B839D3"/>
    <w:rsid w:val="00B84C8E"/>
    <w:rsid w:val="00B84D27"/>
    <w:rsid w:val="00B859C9"/>
    <w:rsid w:val="00B85F4E"/>
    <w:rsid w:val="00B86C9F"/>
    <w:rsid w:val="00B874CC"/>
    <w:rsid w:val="00B90223"/>
    <w:rsid w:val="00B92F0C"/>
    <w:rsid w:val="00B9426A"/>
    <w:rsid w:val="00B951AF"/>
    <w:rsid w:val="00B95BEE"/>
    <w:rsid w:val="00B96D91"/>
    <w:rsid w:val="00BA0C6B"/>
    <w:rsid w:val="00BA2DF7"/>
    <w:rsid w:val="00BA58EE"/>
    <w:rsid w:val="00BA5D70"/>
    <w:rsid w:val="00BB1726"/>
    <w:rsid w:val="00BB1B4C"/>
    <w:rsid w:val="00BB1F6A"/>
    <w:rsid w:val="00BB2148"/>
    <w:rsid w:val="00BB5449"/>
    <w:rsid w:val="00BB63C8"/>
    <w:rsid w:val="00BB63D7"/>
    <w:rsid w:val="00BB6A15"/>
    <w:rsid w:val="00BB6B5B"/>
    <w:rsid w:val="00BB7D20"/>
    <w:rsid w:val="00BC5142"/>
    <w:rsid w:val="00BC5DE4"/>
    <w:rsid w:val="00BC609F"/>
    <w:rsid w:val="00BC7234"/>
    <w:rsid w:val="00BD3B7D"/>
    <w:rsid w:val="00BD3FCE"/>
    <w:rsid w:val="00BD4538"/>
    <w:rsid w:val="00BD5211"/>
    <w:rsid w:val="00BD67DA"/>
    <w:rsid w:val="00BD7845"/>
    <w:rsid w:val="00BE05D4"/>
    <w:rsid w:val="00BE14D3"/>
    <w:rsid w:val="00BE2087"/>
    <w:rsid w:val="00BE3778"/>
    <w:rsid w:val="00BE4E93"/>
    <w:rsid w:val="00BE5F42"/>
    <w:rsid w:val="00BE6D83"/>
    <w:rsid w:val="00BE7411"/>
    <w:rsid w:val="00BF1182"/>
    <w:rsid w:val="00BF1B65"/>
    <w:rsid w:val="00BF2B5A"/>
    <w:rsid w:val="00BF50BC"/>
    <w:rsid w:val="00C013EC"/>
    <w:rsid w:val="00C02AB6"/>
    <w:rsid w:val="00C05EFA"/>
    <w:rsid w:val="00C07B8A"/>
    <w:rsid w:val="00C07E5C"/>
    <w:rsid w:val="00C116DA"/>
    <w:rsid w:val="00C121E5"/>
    <w:rsid w:val="00C15697"/>
    <w:rsid w:val="00C20D97"/>
    <w:rsid w:val="00C24501"/>
    <w:rsid w:val="00C24748"/>
    <w:rsid w:val="00C2483C"/>
    <w:rsid w:val="00C255FD"/>
    <w:rsid w:val="00C258E0"/>
    <w:rsid w:val="00C27142"/>
    <w:rsid w:val="00C27BF9"/>
    <w:rsid w:val="00C31B81"/>
    <w:rsid w:val="00C34292"/>
    <w:rsid w:val="00C3513D"/>
    <w:rsid w:val="00C355B2"/>
    <w:rsid w:val="00C378AF"/>
    <w:rsid w:val="00C37A37"/>
    <w:rsid w:val="00C400B5"/>
    <w:rsid w:val="00C42269"/>
    <w:rsid w:val="00C42A88"/>
    <w:rsid w:val="00C43252"/>
    <w:rsid w:val="00C43ED4"/>
    <w:rsid w:val="00C466B3"/>
    <w:rsid w:val="00C46A79"/>
    <w:rsid w:val="00C46FE0"/>
    <w:rsid w:val="00C53955"/>
    <w:rsid w:val="00C54EAD"/>
    <w:rsid w:val="00C55757"/>
    <w:rsid w:val="00C5592D"/>
    <w:rsid w:val="00C56809"/>
    <w:rsid w:val="00C63A31"/>
    <w:rsid w:val="00C706BA"/>
    <w:rsid w:val="00C7104D"/>
    <w:rsid w:val="00C74ABB"/>
    <w:rsid w:val="00C818FF"/>
    <w:rsid w:val="00C81F39"/>
    <w:rsid w:val="00C82219"/>
    <w:rsid w:val="00C82B3A"/>
    <w:rsid w:val="00C82D1A"/>
    <w:rsid w:val="00C84B37"/>
    <w:rsid w:val="00C84FE5"/>
    <w:rsid w:val="00C858C6"/>
    <w:rsid w:val="00C9164A"/>
    <w:rsid w:val="00C92A31"/>
    <w:rsid w:val="00C93430"/>
    <w:rsid w:val="00C93485"/>
    <w:rsid w:val="00C939DA"/>
    <w:rsid w:val="00C94030"/>
    <w:rsid w:val="00C95341"/>
    <w:rsid w:val="00C95829"/>
    <w:rsid w:val="00C9722D"/>
    <w:rsid w:val="00CA0682"/>
    <w:rsid w:val="00CA1248"/>
    <w:rsid w:val="00CA176C"/>
    <w:rsid w:val="00CA3EE8"/>
    <w:rsid w:val="00CA4C71"/>
    <w:rsid w:val="00CB0E9D"/>
    <w:rsid w:val="00CB193F"/>
    <w:rsid w:val="00CB5863"/>
    <w:rsid w:val="00CB62D8"/>
    <w:rsid w:val="00CB7ACD"/>
    <w:rsid w:val="00CC0733"/>
    <w:rsid w:val="00CC284F"/>
    <w:rsid w:val="00CC2C91"/>
    <w:rsid w:val="00CC2EBD"/>
    <w:rsid w:val="00CC2FCC"/>
    <w:rsid w:val="00CC3724"/>
    <w:rsid w:val="00CC691D"/>
    <w:rsid w:val="00CC7C25"/>
    <w:rsid w:val="00CD2CE9"/>
    <w:rsid w:val="00CD32E5"/>
    <w:rsid w:val="00CD3C6A"/>
    <w:rsid w:val="00CD4090"/>
    <w:rsid w:val="00CD4990"/>
    <w:rsid w:val="00CD5779"/>
    <w:rsid w:val="00CD5A77"/>
    <w:rsid w:val="00CD68EA"/>
    <w:rsid w:val="00CD7E84"/>
    <w:rsid w:val="00CE2A9C"/>
    <w:rsid w:val="00CE3EBF"/>
    <w:rsid w:val="00CE4B8E"/>
    <w:rsid w:val="00CE4FD3"/>
    <w:rsid w:val="00CE50BB"/>
    <w:rsid w:val="00CE534E"/>
    <w:rsid w:val="00CE59D6"/>
    <w:rsid w:val="00CE6963"/>
    <w:rsid w:val="00CF0679"/>
    <w:rsid w:val="00CF1578"/>
    <w:rsid w:val="00CF1F5B"/>
    <w:rsid w:val="00CF3598"/>
    <w:rsid w:val="00CF5C0B"/>
    <w:rsid w:val="00CF60D8"/>
    <w:rsid w:val="00D010EB"/>
    <w:rsid w:val="00D07583"/>
    <w:rsid w:val="00D10C1B"/>
    <w:rsid w:val="00D14E33"/>
    <w:rsid w:val="00D17ED1"/>
    <w:rsid w:val="00D21E74"/>
    <w:rsid w:val="00D2236B"/>
    <w:rsid w:val="00D24E18"/>
    <w:rsid w:val="00D24E88"/>
    <w:rsid w:val="00D25FD4"/>
    <w:rsid w:val="00D2707F"/>
    <w:rsid w:val="00D30075"/>
    <w:rsid w:val="00D312DE"/>
    <w:rsid w:val="00D31E4D"/>
    <w:rsid w:val="00D35CD9"/>
    <w:rsid w:val="00D37DED"/>
    <w:rsid w:val="00D46DD5"/>
    <w:rsid w:val="00D47221"/>
    <w:rsid w:val="00D47B97"/>
    <w:rsid w:val="00D50986"/>
    <w:rsid w:val="00D52821"/>
    <w:rsid w:val="00D5399C"/>
    <w:rsid w:val="00D53F7F"/>
    <w:rsid w:val="00D54FE6"/>
    <w:rsid w:val="00D555B2"/>
    <w:rsid w:val="00D55BCE"/>
    <w:rsid w:val="00D60406"/>
    <w:rsid w:val="00D60ED5"/>
    <w:rsid w:val="00D627E8"/>
    <w:rsid w:val="00D6683F"/>
    <w:rsid w:val="00D70171"/>
    <w:rsid w:val="00D733C1"/>
    <w:rsid w:val="00D75A79"/>
    <w:rsid w:val="00D76D49"/>
    <w:rsid w:val="00D770F0"/>
    <w:rsid w:val="00D77D06"/>
    <w:rsid w:val="00D82FF4"/>
    <w:rsid w:val="00D83AAC"/>
    <w:rsid w:val="00D867FD"/>
    <w:rsid w:val="00D90CCF"/>
    <w:rsid w:val="00D942A8"/>
    <w:rsid w:val="00D94DD9"/>
    <w:rsid w:val="00D958DA"/>
    <w:rsid w:val="00D96175"/>
    <w:rsid w:val="00DA01F8"/>
    <w:rsid w:val="00DA060B"/>
    <w:rsid w:val="00DA0B0C"/>
    <w:rsid w:val="00DA0E4D"/>
    <w:rsid w:val="00DA320B"/>
    <w:rsid w:val="00DA33E0"/>
    <w:rsid w:val="00DA4835"/>
    <w:rsid w:val="00DA51BF"/>
    <w:rsid w:val="00DA56A4"/>
    <w:rsid w:val="00DA6F07"/>
    <w:rsid w:val="00DA7B23"/>
    <w:rsid w:val="00DB2621"/>
    <w:rsid w:val="00DB2BD6"/>
    <w:rsid w:val="00DB2EC0"/>
    <w:rsid w:val="00DB3519"/>
    <w:rsid w:val="00DB3CA1"/>
    <w:rsid w:val="00DB4AF6"/>
    <w:rsid w:val="00DB70C5"/>
    <w:rsid w:val="00DC1341"/>
    <w:rsid w:val="00DC1EDB"/>
    <w:rsid w:val="00DC4865"/>
    <w:rsid w:val="00DC6FCA"/>
    <w:rsid w:val="00DD0FFF"/>
    <w:rsid w:val="00DD13B0"/>
    <w:rsid w:val="00DD3FBB"/>
    <w:rsid w:val="00DD62D3"/>
    <w:rsid w:val="00DD659C"/>
    <w:rsid w:val="00DD6A2D"/>
    <w:rsid w:val="00DE0C5F"/>
    <w:rsid w:val="00DE1670"/>
    <w:rsid w:val="00DE1C40"/>
    <w:rsid w:val="00DE4B69"/>
    <w:rsid w:val="00DE70B4"/>
    <w:rsid w:val="00DE7F25"/>
    <w:rsid w:val="00DF00C6"/>
    <w:rsid w:val="00DF1359"/>
    <w:rsid w:val="00DF1D84"/>
    <w:rsid w:val="00DF217C"/>
    <w:rsid w:val="00DF3D02"/>
    <w:rsid w:val="00DF7FD3"/>
    <w:rsid w:val="00E01FDB"/>
    <w:rsid w:val="00E037D6"/>
    <w:rsid w:val="00E04161"/>
    <w:rsid w:val="00E06FF2"/>
    <w:rsid w:val="00E15D8A"/>
    <w:rsid w:val="00E17242"/>
    <w:rsid w:val="00E2349A"/>
    <w:rsid w:val="00E23AD1"/>
    <w:rsid w:val="00E2411F"/>
    <w:rsid w:val="00E2425A"/>
    <w:rsid w:val="00E244A2"/>
    <w:rsid w:val="00E245A0"/>
    <w:rsid w:val="00E246F7"/>
    <w:rsid w:val="00E24A36"/>
    <w:rsid w:val="00E301E9"/>
    <w:rsid w:val="00E30723"/>
    <w:rsid w:val="00E3093A"/>
    <w:rsid w:val="00E311B8"/>
    <w:rsid w:val="00E31696"/>
    <w:rsid w:val="00E32086"/>
    <w:rsid w:val="00E326BB"/>
    <w:rsid w:val="00E344BB"/>
    <w:rsid w:val="00E35D4E"/>
    <w:rsid w:val="00E373B6"/>
    <w:rsid w:val="00E37FBA"/>
    <w:rsid w:val="00E42360"/>
    <w:rsid w:val="00E436AA"/>
    <w:rsid w:val="00E43B20"/>
    <w:rsid w:val="00E475C4"/>
    <w:rsid w:val="00E51EAE"/>
    <w:rsid w:val="00E52AF2"/>
    <w:rsid w:val="00E535AA"/>
    <w:rsid w:val="00E535DD"/>
    <w:rsid w:val="00E53810"/>
    <w:rsid w:val="00E53B5B"/>
    <w:rsid w:val="00E60A20"/>
    <w:rsid w:val="00E62B46"/>
    <w:rsid w:val="00E63A7A"/>
    <w:rsid w:val="00E64B8F"/>
    <w:rsid w:val="00E6510B"/>
    <w:rsid w:val="00E661E9"/>
    <w:rsid w:val="00E66B3C"/>
    <w:rsid w:val="00E700E6"/>
    <w:rsid w:val="00E72541"/>
    <w:rsid w:val="00E72F5C"/>
    <w:rsid w:val="00E75AAD"/>
    <w:rsid w:val="00E76C70"/>
    <w:rsid w:val="00E805FD"/>
    <w:rsid w:val="00E813F3"/>
    <w:rsid w:val="00E826EC"/>
    <w:rsid w:val="00E83559"/>
    <w:rsid w:val="00E85132"/>
    <w:rsid w:val="00E85790"/>
    <w:rsid w:val="00E9013A"/>
    <w:rsid w:val="00E91DC2"/>
    <w:rsid w:val="00E94C90"/>
    <w:rsid w:val="00E9607C"/>
    <w:rsid w:val="00E9695F"/>
    <w:rsid w:val="00E977EC"/>
    <w:rsid w:val="00EA26F4"/>
    <w:rsid w:val="00EA37BE"/>
    <w:rsid w:val="00EB1570"/>
    <w:rsid w:val="00EB26CB"/>
    <w:rsid w:val="00EB41EA"/>
    <w:rsid w:val="00EB4519"/>
    <w:rsid w:val="00EB49B3"/>
    <w:rsid w:val="00EB5F07"/>
    <w:rsid w:val="00EB636A"/>
    <w:rsid w:val="00EC03FD"/>
    <w:rsid w:val="00EC0D06"/>
    <w:rsid w:val="00EC0FFB"/>
    <w:rsid w:val="00EC20BE"/>
    <w:rsid w:val="00EC7171"/>
    <w:rsid w:val="00EC7E02"/>
    <w:rsid w:val="00ED0165"/>
    <w:rsid w:val="00ED0DD3"/>
    <w:rsid w:val="00ED4877"/>
    <w:rsid w:val="00ED6720"/>
    <w:rsid w:val="00ED70FD"/>
    <w:rsid w:val="00ED7493"/>
    <w:rsid w:val="00EE7EFC"/>
    <w:rsid w:val="00EF07D3"/>
    <w:rsid w:val="00EF1408"/>
    <w:rsid w:val="00EF3151"/>
    <w:rsid w:val="00EF795A"/>
    <w:rsid w:val="00F01AD2"/>
    <w:rsid w:val="00F01B3D"/>
    <w:rsid w:val="00F07223"/>
    <w:rsid w:val="00F13696"/>
    <w:rsid w:val="00F1394C"/>
    <w:rsid w:val="00F17A14"/>
    <w:rsid w:val="00F20256"/>
    <w:rsid w:val="00F2085E"/>
    <w:rsid w:val="00F213B4"/>
    <w:rsid w:val="00F232E8"/>
    <w:rsid w:val="00F24299"/>
    <w:rsid w:val="00F25B4E"/>
    <w:rsid w:val="00F26505"/>
    <w:rsid w:val="00F30493"/>
    <w:rsid w:val="00F30C44"/>
    <w:rsid w:val="00F31E4D"/>
    <w:rsid w:val="00F32E7E"/>
    <w:rsid w:val="00F3358B"/>
    <w:rsid w:val="00F33991"/>
    <w:rsid w:val="00F348BF"/>
    <w:rsid w:val="00F35BAF"/>
    <w:rsid w:val="00F3698B"/>
    <w:rsid w:val="00F41A6E"/>
    <w:rsid w:val="00F41CB9"/>
    <w:rsid w:val="00F4438D"/>
    <w:rsid w:val="00F47161"/>
    <w:rsid w:val="00F47445"/>
    <w:rsid w:val="00F47981"/>
    <w:rsid w:val="00F53810"/>
    <w:rsid w:val="00F54213"/>
    <w:rsid w:val="00F55046"/>
    <w:rsid w:val="00F556AA"/>
    <w:rsid w:val="00F5628C"/>
    <w:rsid w:val="00F56CB3"/>
    <w:rsid w:val="00F57490"/>
    <w:rsid w:val="00F57599"/>
    <w:rsid w:val="00F60665"/>
    <w:rsid w:val="00F61290"/>
    <w:rsid w:val="00F61572"/>
    <w:rsid w:val="00F61B86"/>
    <w:rsid w:val="00F63731"/>
    <w:rsid w:val="00F638B4"/>
    <w:rsid w:val="00F63C87"/>
    <w:rsid w:val="00F63F95"/>
    <w:rsid w:val="00F662C6"/>
    <w:rsid w:val="00F67B42"/>
    <w:rsid w:val="00F7047D"/>
    <w:rsid w:val="00F73D92"/>
    <w:rsid w:val="00F764DB"/>
    <w:rsid w:val="00F81F9D"/>
    <w:rsid w:val="00F83EFC"/>
    <w:rsid w:val="00F862B3"/>
    <w:rsid w:val="00F9070E"/>
    <w:rsid w:val="00F90E28"/>
    <w:rsid w:val="00F914B4"/>
    <w:rsid w:val="00F92FE3"/>
    <w:rsid w:val="00F97887"/>
    <w:rsid w:val="00FA13BF"/>
    <w:rsid w:val="00FA15DD"/>
    <w:rsid w:val="00FA38A0"/>
    <w:rsid w:val="00FA7AEE"/>
    <w:rsid w:val="00FB4538"/>
    <w:rsid w:val="00FB554F"/>
    <w:rsid w:val="00FB6002"/>
    <w:rsid w:val="00FB64F1"/>
    <w:rsid w:val="00FC01D0"/>
    <w:rsid w:val="00FC0B76"/>
    <w:rsid w:val="00FC15D0"/>
    <w:rsid w:val="00FC3786"/>
    <w:rsid w:val="00FC482C"/>
    <w:rsid w:val="00FC7E5E"/>
    <w:rsid w:val="00FD0C82"/>
    <w:rsid w:val="00FD1689"/>
    <w:rsid w:val="00FD2399"/>
    <w:rsid w:val="00FD27CB"/>
    <w:rsid w:val="00FD2C8F"/>
    <w:rsid w:val="00FD2E9F"/>
    <w:rsid w:val="00FD74BF"/>
    <w:rsid w:val="00FD7FDC"/>
    <w:rsid w:val="00FE1AB4"/>
    <w:rsid w:val="00FE24F7"/>
    <w:rsid w:val="00FE615B"/>
    <w:rsid w:val="00FE66CF"/>
    <w:rsid w:val="00FE694F"/>
    <w:rsid w:val="00FF290E"/>
    <w:rsid w:val="00FF2ADE"/>
    <w:rsid w:val="00FF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391A9A"/>
  <w15:chartTrackingRefBased/>
  <w15:docId w15:val="{2F29F54D-E951-463C-B3B8-186612732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1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17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17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7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17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72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25D9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B4535"/>
  </w:style>
  <w:style w:type="paragraph" w:styleId="Header">
    <w:name w:val="header"/>
    <w:basedOn w:val="Normal"/>
    <w:link w:val="HeaderChar"/>
    <w:uiPriority w:val="99"/>
    <w:unhideWhenUsed/>
    <w:rsid w:val="00457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CAD"/>
  </w:style>
  <w:style w:type="paragraph" w:styleId="Footer">
    <w:name w:val="footer"/>
    <w:basedOn w:val="Normal"/>
    <w:link w:val="FooterChar"/>
    <w:uiPriority w:val="99"/>
    <w:unhideWhenUsed/>
    <w:rsid w:val="00457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CAD"/>
  </w:style>
  <w:style w:type="paragraph" w:styleId="Revision">
    <w:name w:val="Revision"/>
    <w:hidden/>
    <w:uiPriority w:val="99"/>
    <w:semiHidden/>
    <w:rsid w:val="00AE2BDB"/>
    <w:pPr>
      <w:spacing w:after="0" w:line="240" w:lineRule="auto"/>
    </w:pPr>
  </w:style>
  <w:style w:type="paragraph" w:customStyle="1" w:styleId="ParasitesVectors">
    <w:name w:val="Parasites &amp; Vectors"/>
    <w:basedOn w:val="Normal"/>
    <w:qFormat/>
    <w:rsid w:val="00E9607C"/>
    <w:pPr>
      <w:spacing w:before="120" w:after="120" w:line="480" w:lineRule="auto"/>
    </w:pPr>
    <w:rPr>
      <w:rFonts w:ascii="Times New Roman" w:hAnsi="Times New Roman"/>
      <w:kern w:val="2"/>
      <w:sz w:val="24"/>
      <w:szCs w:val="24"/>
      <w:lang w:val="en-GB"/>
      <w14:ligatures w14:val="standardContextual"/>
    </w:rPr>
  </w:style>
  <w:style w:type="paragraph" w:styleId="NormalWeb">
    <w:name w:val="Normal (Web)"/>
    <w:basedOn w:val="Normal"/>
    <w:uiPriority w:val="99"/>
    <w:unhideWhenUsed/>
    <w:rsid w:val="00F01B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80E852-8A16-49FE-8742-32AB389FF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3</Pages>
  <Words>845</Words>
  <Characters>3155</Characters>
  <Application>Microsoft Office Word</Application>
  <DocSecurity>0</DocSecurity>
  <Lines>525</Lines>
  <Paragraphs>4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Cardoso</dc:creator>
  <cp:keywords/>
  <dc:description/>
  <cp:lastModifiedBy>Clara Lima</cp:lastModifiedBy>
  <cp:revision>71</cp:revision>
  <dcterms:created xsi:type="dcterms:W3CDTF">2025-12-11T16:21:00Z</dcterms:created>
  <dcterms:modified xsi:type="dcterms:W3CDTF">2026-02-09T20:45:00Z</dcterms:modified>
</cp:coreProperties>
</file>